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B2E51" w14:textId="0173E91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b/>
        </w:rPr>
      </w:pPr>
      <w:r w:rsidRPr="00F73A42">
        <w:rPr>
          <w:rFonts w:ascii="Sitka Display" w:eastAsia="Times New Roman" w:hAnsi="Sitka Display" w:cs="Times New Roman"/>
          <w:b/>
        </w:rPr>
        <w:t xml:space="preserve">SUPPLEMENTARY </w:t>
      </w:r>
      <w:r w:rsidR="00AC4A9A" w:rsidRPr="00F73A42">
        <w:rPr>
          <w:rFonts w:ascii="Sitka Display" w:eastAsia="Times New Roman" w:hAnsi="Sitka Display" w:cs="Times New Roman"/>
          <w:b/>
        </w:rPr>
        <w:t>TABLES</w:t>
      </w:r>
      <w:r w:rsidRPr="00F73A42">
        <w:rPr>
          <w:rFonts w:ascii="Sitka Display" w:eastAsia="Times New Roman" w:hAnsi="Sitka Display" w:cs="Times New Roman"/>
          <w:b/>
        </w:rPr>
        <w:t xml:space="preserve">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503C0A7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BE94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Centile (GH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15D8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F6D5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0B42F7CD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57B2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0BEC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48C8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4D8DA01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3077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1985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10C8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109C259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B7F2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A917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9997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</w:tr>
      <w:tr w:rsidR="00352EE4" w:rsidRPr="00F73A42" w14:paraId="0C0FB4F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4BA6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F194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7F2E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</w:tr>
      <w:tr w:rsidR="00352EE4" w:rsidRPr="00F73A42" w14:paraId="25569D4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5CD8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A0A3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62B5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</w:tr>
      <w:tr w:rsidR="00352EE4" w:rsidRPr="00F73A42" w14:paraId="47717C6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CF36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031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947BA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</w:tr>
      <w:tr w:rsidR="00352EE4" w:rsidRPr="00F73A42" w14:paraId="74ADA30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EFA7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C603" w14:textId="78D63B2F" w:rsidR="00352EE4" w:rsidRPr="00F73A42" w:rsidRDefault="00695BD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53F5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</w:tr>
      <w:tr w:rsidR="00352EE4" w:rsidRPr="00F73A42" w14:paraId="3B756D7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38F18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5FD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7A73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7FA0177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FFC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D167" w14:textId="4DA96898" w:rsidR="00352EE4" w:rsidRPr="00F73A42" w:rsidRDefault="00695BD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2181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768A430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4CFB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12B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1F5E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</w:tr>
      <w:tr w:rsidR="00352EE4" w:rsidRPr="00F73A42" w14:paraId="13D27D4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09FC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C31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137B2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</w:tr>
      <w:tr w:rsidR="00352EE4" w:rsidRPr="00F73A42" w14:paraId="16BBD35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0AC8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4E4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FFC4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</w:tr>
      <w:tr w:rsidR="00352EE4" w:rsidRPr="00F73A42" w14:paraId="5339C9E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F2AC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753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C84B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</w:tr>
      <w:tr w:rsidR="00352EE4" w:rsidRPr="00F73A42" w14:paraId="09E65EB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6E1D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434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AE44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</w:tr>
      <w:tr w:rsidR="00352EE4" w:rsidRPr="00F73A42" w14:paraId="2759F6E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520C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8AF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5807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</w:tr>
      <w:tr w:rsidR="00352EE4" w:rsidRPr="00F73A42" w14:paraId="0DDF645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1CFC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C41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B95D1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4DEDD7F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4423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D252" w14:textId="771E660F" w:rsidR="00352EE4" w:rsidRPr="00F73A42" w:rsidRDefault="00695BD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8B4D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</w:tr>
      <w:tr w:rsidR="00352EE4" w:rsidRPr="00F73A42" w14:paraId="76B22E1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49FD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D3809" w14:textId="643E3B4B" w:rsidR="00352EE4" w:rsidRPr="00F73A42" w:rsidRDefault="00695BD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BC44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</w:tr>
      <w:tr w:rsidR="00352EE4" w:rsidRPr="00F73A42" w14:paraId="48E56BB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AA01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C23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1690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</w:tr>
      <w:tr w:rsidR="00352EE4" w:rsidRPr="00F73A42" w14:paraId="0AC03F5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A69E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C72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EF25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19F64E2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27AD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C721" w14:textId="4275912D" w:rsidR="00352EE4" w:rsidRPr="00F73A42" w:rsidRDefault="00695BD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0811" w14:textId="77777777" w:rsidR="00352EE4" w:rsidRPr="00F73A42" w:rsidRDefault="00352EE4" w:rsidP="005928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</w:tr>
    </w:tbl>
    <w:p w14:paraId="192180DE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1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GH subscale expressed in centiles.</w:t>
      </w:r>
    </w:p>
    <w:p w14:paraId="355995CC" w14:textId="61E7936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C0EA612" w14:textId="2905B73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B536990" w14:textId="2A05A15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50A5866" w14:textId="68EE0ED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FBBC9B0" w14:textId="3235234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B97396E" w14:textId="3382F43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1E0F312" w14:textId="6DD9DFB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A694C92" w14:textId="14AB611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DB7B5D3" w14:textId="5BC721A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1635193" w14:textId="5A3D2D9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80A2A94" w14:textId="391074B0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75966C5" w14:textId="4BC85D7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0B5BBFF" w14:textId="36FA20D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4C9E371" w14:textId="4027470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DDBF337" w14:textId="3A0E568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3195E51" w14:textId="0F441FE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5A7A871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028166F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4821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VT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4A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A48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4EF040C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299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008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7C9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8.75</w:t>
            </w:r>
          </w:p>
        </w:tc>
      </w:tr>
      <w:tr w:rsidR="00352EE4" w:rsidRPr="00F73A42" w14:paraId="0FF2F8D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44F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CCA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8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9FE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22E9E05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67F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E96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3F0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1.25</w:t>
            </w:r>
          </w:p>
        </w:tc>
      </w:tr>
      <w:tr w:rsidR="00352EE4" w:rsidRPr="00F73A42" w14:paraId="2AB9A01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1E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975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1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989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0</w:t>
            </w:r>
          </w:p>
        </w:tc>
      </w:tr>
      <w:tr w:rsidR="00352EE4" w:rsidRPr="00F73A42" w14:paraId="1B3A80A7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225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4B5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1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91E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0</w:t>
            </w:r>
          </w:p>
        </w:tc>
      </w:tr>
      <w:tr w:rsidR="00352EE4" w:rsidRPr="00F73A42" w14:paraId="3EC015B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3FD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E54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F49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3.75</w:t>
            </w:r>
          </w:p>
        </w:tc>
      </w:tr>
      <w:tr w:rsidR="00352EE4" w:rsidRPr="00F73A42" w14:paraId="7C6BB39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E99F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D22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D19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3.75</w:t>
            </w:r>
          </w:p>
        </w:tc>
      </w:tr>
      <w:tr w:rsidR="00352EE4" w:rsidRPr="00F73A42" w14:paraId="12B737B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C65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64F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3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8F5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4AA53CB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BD3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FC7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3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230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5A9EF7B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711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E1D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3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B8F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6.25</w:t>
            </w:r>
          </w:p>
        </w:tc>
      </w:tr>
      <w:tr w:rsidR="00352EE4" w:rsidRPr="00F73A42" w14:paraId="6DF177D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17B6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BF9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F5A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6.25</w:t>
            </w:r>
          </w:p>
        </w:tc>
      </w:tr>
      <w:tr w:rsidR="00352EE4" w:rsidRPr="00F73A42" w14:paraId="53E6818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003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5C1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753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0</w:t>
            </w:r>
          </w:p>
        </w:tc>
      </w:tr>
      <w:tr w:rsidR="00352EE4" w:rsidRPr="00F73A42" w14:paraId="1DF7983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B04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B542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5D7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0</w:t>
            </w:r>
          </w:p>
        </w:tc>
      </w:tr>
      <w:tr w:rsidR="00352EE4" w:rsidRPr="00F73A42" w14:paraId="107F28B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6AD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6F47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6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8FC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0</w:t>
            </w:r>
          </w:p>
        </w:tc>
      </w:tr>
      <w:tr w:rsidR="00352EE4" w:rsidRPr="00F73A42" w14:paraId="388660C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3F9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07D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6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1B9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8.75</w:t>
            </w:r>
          </w:p>
        </w:tc>
      </w:tr>
      <w:tr w:rsidR="00352EE4" w:rsidRPr="00F73A42" w14:paraId="1769E08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C819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9E5A" w14:textId="334F3886" w:rsidR="00352EE4" w:rsidRPr="00F73A42" w:rsidRDefault="00A127F2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6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BF6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8.75</w:t>
            </w:r>
          </w:p>
        </w:tc>
      </w:tr>
      <w:tr w:rsidR="00352EE4" w:rsidRPr="00F73A42" w14:paraId="1CAA0A4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714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D9F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519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47BE15B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477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96B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8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0AE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1236F62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C02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AA19" w14:textId="013849F8" w:rsidR="00352EE4" w:rsidRPr="00F73A42" w:rsidRDefault="00DB6B4A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8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617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1.25</w:t>
            </w:r>
          </w:p>
        </w:tc>
      </w:tr>
      <w:tr w:rsidR="00352EE4" w:rsidRPr="00F73A42" w14:paraId="412E2E5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28A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A3D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1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AE7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0</w:t>
            </w:r>
          </w:p>
        </w:tc>
      </w:tr>
      <w:tr w:rsidR="00352EE4" w:rsidRPr="00F73A42" w14:paraId="7BAD576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F6B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3B13" w14:textId="677A680A" w:rsidR="00352EE4" w:rsidRPr="00F73A42" w:rsidRDefault="00DB6B4A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2B4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8.25</w:t>
            </w:r>
          </w:p>
        </w:tc>
      </w:tr>
    </w:tbl>
    <w:p w14:paraId="43FF98E9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2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VT subscale expressed in centiles.</w:t>
      </w:r>
    </w:p>
    <w:p w14:paraId="3F99F1FE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0FE584D4" w14:textId="3BF5ED4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49CFBA2" w14:textId="756E6830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7A000AF" w14:textId="40470E2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0F7643D" w14:textId="2DCD18C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03B7E7B" w14:textId="756FF5E8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339B6D5" w14:textId="3828010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1BCB98B" w14:textId="7026EC53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0451C79" w14:textId="16620C3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A7BBE5F" w14:textId="0843304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4A017F8" w14:textId="5CC4487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11C6F4B" w14:textId="6AE67253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5BCD184" w14:textId="57BE761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0C43E19" w14:textId="438F0958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1663AA6" w14:textId="29E4EFA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0F25134" w14:textId="1EC8146A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CC3E30C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307D0C5" w14:textId="7DE0EA0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87E43C4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15" w:type="dxa"/>
        <w:tblInd w:w="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3000"/>
        <w:gridCol w:w="3000"/>
      </w:tblGrid>
      <w:tr w:rsidR="00352EE4" w:rsidRPr="00F73A42" w14:paraId="54B12CF9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56D8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BP)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2DA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8C4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66F94208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3A9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003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D2E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</w:tr>
      <w:tr w:rsidR="00352EE4" w:rsidRPr="00F73A42" w14:paraId="643FD3CD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23B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0D0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EF8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5BADF52F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3D6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9C9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5CB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2899FAA6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F83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742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C0E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4C4610D7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6EC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6BD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C1C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25BF4D96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D34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56BE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8B51" w14:textId="5DF62345" w:rsidR="00352EE4" w:rsidRPr="00F73A42" w:rsidRDefault="00575E6F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65BBFF54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3EF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A063" w14:textId="46B3F8FD" w:rsidR="00352EE4" w:rsidRPr="00F73A42" w:rsidRDefault="00DB6B4A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9A9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61E7CEE2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1D3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CAA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880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33778889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997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4D44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9F4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7F0F3754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B64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98B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4C9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290269F1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9DD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CB0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97A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751634DA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0ED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B16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CD2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</w:tr>
      <w:tr w:rsidR="00352EE4" w:rsidRPr="00F73A42" w14:paraId="05E2CE2F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728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5FA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F1D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</w:tr>
      <w:tr w:rsidR="00352EE4" w:rsidRPr="00F73A42" w14:paraId="04671E99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903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4FE6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4AE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</w:tr>
      <w:tr w:rsidR="00352EE4" w:rsidRPr="00F73A42" w14:paraId="33C2C970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856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DEF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910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</w:tr>
      <w:tr w:rsidR="00352EE4" w:rsidRPr="00F73A42" w14:paraId="34C34C9C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911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3E6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138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7.5</w:t>
            </w:r>
          </w:p>
        </w:tc>
      </w:tr>
      <w:tr w:rsidR="00352EE4" w:rsidRPr="00F73A42" w14:paraId="3B1BECAD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D9A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EBD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102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352EE4" w:rsidRPr="00F73A42" w14:paraId="38953254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7A4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7A1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C54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352EE4" w:rsidRPr="00F73A42" w14:paraId="04428E76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970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EC6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BA2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352EE4" w:rsidRPr="00F73A42" w14:paraId="20853342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EBC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2F5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045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352EE4" w:rsidRPr="00F73A42" w14:paraId="2929398C" w14:textId="77777777" w:rsidTr="00592826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208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963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AEE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</w:tbl>
    <w:p w14:paraId="2D9165BC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3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BP subscale expressed in centiles.</w:t>
      </w:r>
    </w:p>
    <w:p w14:paraId="3DF8A7C7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074945E7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210B62C5" w14:textId="5EFA858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BE259C6" w14:textId="459ADBD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0EFC76D" w14:textId="69C28D0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7A8CC49" w14:textId="51B1F3B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2DED213" w14:textId="292DF7A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3825F7D" w14:textId="1B96237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9DC4D85" w14:textId="4396E2B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E84B345" w14:textId="13DE0C4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88A9C38" w14:textId="0897FDA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9EB3D1F" w14:textId="6094AA5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257FB3D" w14:textId="444E240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4C83A32" w14:textId="106D3EF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A168445" w14:textId="5CDD176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B723648" w14:textId="01EA3A93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1D5CC95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96F5463" w14:textId="0F0510E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065B3C6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477A7B0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EDB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RP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70A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A09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3B265AE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D870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74E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CB4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690E89E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565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424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118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60883F8D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B07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A23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C280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2B20D1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AE81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0C2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24C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043FD86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C53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4F4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4C8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28C4B9D7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356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55B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345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472A8F8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2FB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6BA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0B0C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4DEE6EB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ABD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9FC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A01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E1F5C1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B477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7A6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0F7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040264D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BA1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BE6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72F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BE56C2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6B2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F43C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30B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2581F24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9F9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21E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375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02900CB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24B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970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24B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204FEFA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D37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7A8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942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663B07B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044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3087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5E1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46433BAD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119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598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567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2299826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3F6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21C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69D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251314F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518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A28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AE7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5B3C50B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3C5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07A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C1D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18F6E09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77A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59D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8A3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352EE4" w:rsidRPr="00F73A42" w14:paraId="776408A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78F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58F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4B3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</w:tbl>
    <w:p w14:paraId="53AD6ED9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4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RP subscale expressed in centiles.</w:t>
      </w:r>
    </w:p>
    <w:p w14:paraId="3F8255DF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06251A17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5866A22C" w14:textId="68AE8E9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BA03023" w14:textId="1B6371E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1166850" w14:textId="63ACAF6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2D13923" w14:textId="5F89DB30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6AABACC" w14:textId="1ECCEF5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7069E2B" w14:textId="13EEAEF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6BBF1CF" w14:textId="33385A2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3E68C37" w14:textId="0E9DE6DC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AAE4755" w14:textId="6AF377A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942DBA0" w14:textId="34F0506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2488F7B" w14:textId="34B506E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FD77025" w14:textId="26F5EED8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3D89F2C" w14:textId="685F387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D8CB8F2" w14:textId="521625EE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DDCB858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75B8AFF" w14:textId="3DF047C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5FD9F43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0303EF63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463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RE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190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D6D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18A594B0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6C2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D19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982A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17BBB7CF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E5E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963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C60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11F5ED43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307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AB1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0F6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70D7C1E7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ED1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9B3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5D7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3EB2E9DD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A2E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EF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C08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41297878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8F8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5D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ACD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18A2186E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F79D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378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15E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725389BE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F69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2B3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81B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7FCE95F3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41A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42D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214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3.3</w:t>
            </w:r>
          </w:p>
        </w:tc>
      </w:tr>
      <w:tr w:rsidR="00352EE4" w:rsidRPr="00F73A42" w14:paraId="1F53D491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753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05E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8C5A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3.3</w:t>
            </w:r>
          </w:p>
        </w:tc>
      </w:tr>
      <w:tr w:rsidR="00352EE4" w:rsidRPr="00F73A42" w14:paraId="21FA5584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6EE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796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2F4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3.3</w:t>
            </w:r>
          </w:p>
        </w:tc>
      </w:tr>
      <w:tr w:rsidR="00352EE4" w:rsidRPr="00F73A42" w14:paraId="559DCAD1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6E9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5A56" w14:textId="0163E379" w:rsidR="00352EE4" w:rsidRPr="00F73A42" w:rsidRDefault="00DB6B4A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6EC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</w:tr>
      <w:tr w:rsidR="00352EE4" w:rsidRPr="00F73A42" w14:paraId="06AA2BE6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9DC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8E3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3.3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145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</w:tr>
      <w:tr w:rsidR="00352EE4" w:rsidRPr="00F73A42" w14:paraId="7678AF65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D08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7B53" w14:textId="701A3919" w:rsidR="00352EE4" w:rsidRPr="00F73A42" w:rsidRDefault="00DB6B4A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3.3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11A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</w:tr>
      <w:tr w:rsidR="00352EE4" w:rsidRPr="00F73A42" w14:paraId="0643D028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A85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9B6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5035" w14:textId="390D715D" w:rsidR="00352EE4" w:rsidRPr="00F73A42" w:rsidRDefault="00575E6F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</w:tr>
      <w:tr w:rsidR="00352EE4" w:rsidRPr="00F73A42" w14:paraId="7228E149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4C4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BE6A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858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352EE4" w:rsidRPr="00F73A42" w14:paraId="049D6CD6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ABC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A75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A6D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DB6B4A" w:rsidRPr="00F73A42" w14:paraId="51BAB4BC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0258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B114" w14:textId="53C2D6C6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0E35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DB6B4A" w:rsidRPr="00F73A42" w14:paraId="2584C7DA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73F5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2172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E908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DB6B4A" w:rsidRPr="00F73A42" w14:paraId="4E83D2A2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3B80E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E454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2C14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DB6B4A" w:rsidRPr="00F73A42" w14:paraId="22D76391" w14:textId="77777777" w:rsidTr="00DB6B4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62C0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D27AF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266F" w14:textId="77777777" w:rsidR="00DB6B4A" w:rsidRPr="00F73A42" w:rsidRDefault="00DB6B4A" w:rsidP="00DB6B4A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</w:tbl>
    <w:p w14:paraId="3C137317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5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RE subscale expressed in centiles.</w:t>
      </w:r>
    </w:p>
    <w:p w14:paraId="513302C9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2CFEB329" w14:textId="2DD3B99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E848192" w14:textId="2C6B8718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42A8161" w14:textId="5DB2420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A9BCD94" w14:textId="662A61B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2F44144" w14:textId="6F788A9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E6AC316" w14:textId="60CB254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C62834A" w14:textId="1A538DF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2792B4C" w14:textId="4D7EC6C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39D3ED4" w14:textId="127FFFC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383D73F" w14:textId="03E56BF3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36AF783" w14:textId="09A612D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32D8910" w14:textId="44F0052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7036B6F" w14:textId="693D643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33AFC47" w14:textId="38ED2F9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9D19CC2" w14:textId="1798FFEF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39F1FF5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83B79B8" w14:textId="3CB93D3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96D673B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5A3E35C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F31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MH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0F2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DA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585EC82D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266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2038" w14:textId="74B64989" w:rsidR="00352EE4" w:rsidRPr="00F73A42" w:rsidRDefault="005900F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DB09" w14:textId="10300449" w:rsidR="00352EE4" w:rsidRPr="00F73A42" w:rsidRDefault="00575E6F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</w:t>
            </w:r>
          </w:p>
        </w:tc>
      </w:tr>
      <w:tr w:rsidR="00352EE4" w:rsidRPr="00F73A42" w14:paraId="702E308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535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2200" w14:textId="1D210D35" w:rsidR="00352EE4" w:rsidRPr="00F73A42" w:rsidRDefault="005900F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469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</w:tr>
      <w:tr w:rsidR="00352EE4" w:rsidRPr="00F73A42" w14:paraId="02BEBF2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444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D354" w14:textId="180475EF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  <w:r w:rsidR="005900F1"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0E7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</w:tr>
      <w:tr w:rsidR="00352EE4" w:rsidRPr="00F73A42" w14:paraId="6163C6A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D95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04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F71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</w:tr>
      <w:tr w:rsidR="00352EE4" w:rsidRPr="00F73A42" w14:paraId="4CC7943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EA5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B90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84C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4815F4C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FE9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9CF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1C0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</w:tr>
      <w:tr w:rsidR="00352EE4" w:rsidRPr="00F73A42" w14:paraId="4ED26FF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9E5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F30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676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</w:tr>
      <w:tr w:rsidR="00352EE4" w:rsidRPr="00F73A42" w14:paraId="0E3031A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B5A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F6C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1CF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</w:tr>
      <w:tr w:rsidR="00352EE4" w:rsidRPr="00F73A42" w14:paraId="0EC7F34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DD28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260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17E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</w:tr>
      <w:tr w:rsidR="00352EE4" w:rsidRPr="00F73A42" w14:paraId="4E3A371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DC1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2A24" w14:textId="7E2D16D4" w:rsidR="00352EE4" w:rsidRPr="00F73A42" w:rsidRDefault="005900F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663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</w:tr>
      <w:tr w:rsidR="00352EE4" w:rsidRPr="00F73A42" w14:paraId="3BCFD7D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035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BD00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9C3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</w:tr>
      <w:tr w:rsidR="00352EE4" w:rsidRPr="00F73A42" w14:paraId="3DC5729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583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E41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087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1EBCD98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A44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67A7" w14:textId="22D1CE62" w:rsidR="00352EE4" w:rsidRPr="00F73A42" w:rsidRDefault="005900F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310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</w:tr>
      <w:tr w:rsidR="00352EE4" w:rsidRPr="00F73A42" w14:paraId="30A5128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CC8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AD8F" w14:textId="65E759BE" w:rsidR="00352EE4" w:rsidRPr="00F73A42" w:rsidRDefault="005900F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489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</w:tr>
      <w:tr w:rsidR="00352EE4" w:rsidRPr="00F73A42" w14:paraId="0A711E1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D12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DEF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B2F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</w:tr>
      <w:tr w:rsidR="00352EE4" w:rsidRPr="00F73A42" w14:paraId="4B2F335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73C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627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D3F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</w:tr>
      <w:tr w:rsidR="00352EE4" w:rsidRPr="00F73A42" w14:paraId="1AA933C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B2E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0C07" w14:textId="776ACD8C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  <w:r w:rsidR="005900F1"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46B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</w:tr>
      <w:tr w:rsidR="00352EE4" w:rsidRPr="00F73A42" w14:paraId="32938A4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037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434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BA1C" w14:textId="575C79E8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0A0E421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ACC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0AFC" w14:textId="11BD917A" w:rsidR="00352EE4" w:rsidRPr="00F73A42" w:rsidRDefault="005900F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445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0ECE977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B56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7DEB" w14:textId="3082A0C8" w:rsidR="00352EE4" w:rsidRPr="00F73A42" w:rsidRDefault="005900F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69E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5</w:t>
            </w:r>
          </w:p>
        </w:tc>
      </w:tr>
      <w:tr w:rsidR="00352EE4" w:rsidRPr="00F73A42" w14:paraId="204FC77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331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827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06858" w14:textId="1E5ED99F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</w:tbl>
    <w:p w14:paraId="2FA415B8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6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MH subscale expressed in centiles.</w:t>
      </w:r>
    </w:p>
    <w:p w14:paraId="44E2067D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2E1FD0AA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1594C8C7" w14:textId="651E018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B2D4945" w14:textId="2360C2D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220A094" w14:textId="48BD371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DF83C36" w14:textId="572AB3F0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C45F39A" w14:textId="429F26A0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E998D22" w14:textId="13C8365C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2DA1535" w14:textId="036C450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BA209C5" w14:textId="425DB9A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0A8FACA" w14:textId="0DA9E22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9562360" w14:textId="0897E39C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2F269F4" w14:textId="6A99D351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A4CB80C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C8942D1" w14:textId="38D535A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6780688" w14:textId="259F787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1DCED4D" w14:textId="4388AA2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CF41AFD" w14:textId="6BBC5C0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423B67D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79277F8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248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PF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202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0D0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360183E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752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DAE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3D8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45930B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C61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B79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234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0CE009E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5D2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935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035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EAA9DA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048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F44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3E7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3F0A3B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6A9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8CF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2B2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424B56E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5FCB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289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AA6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3FE8146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CBE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97ED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4EBD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1FDAE59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C54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0DE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95E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487F644D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779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B12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E73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0CCE9D3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BBB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F18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F18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6970513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CEB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77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03B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3B67F2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5FA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7E1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B5F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6EA0D6C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F52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81D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542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45A5583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40C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B37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87C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119022A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8EF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C180" w14:textId="37CF6EBF" w:rsidR="00352EE4" w:rsidRPr="00F73A42" w:rsidRDefault="0074055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F34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6290D50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CA3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A6D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D13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</w:tr>
      <w:tr w:rsidR="00352EE4" w:rsidRPr="00F73A42" w14:paraId="311AAA9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F69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DDE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073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</w:tr>
      <w:tr w:rsidR="00352EE4" w:rsidRPr="00F73A42" w14:paraId="02238CA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F06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0DF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89F0" w14:textId="2BD861E4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6407EA9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0C6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CF0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8F6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</w:tr>
      <w:tr w:rsidR="00352EE4" w:rsidRPr="00F73A42" w14:paraId="3BB70E6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4E9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B9DF" w14:textId="27302CC4" w:rsidR="00352EE4" w:rsidRPr="00F73A42" w:rsidRDefault="00740551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7BDF" w14:textId="7E3212DF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02C43A9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562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9423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A088" w14:textId="620AF3A4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2</w:t>
            </w:r>
          </w:p>
        </w:tc>
      </w:tr>
    </w:tbl>
    <w:p w14:paraId="3D0809F2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7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PF subscale expressed in centiles.</w:t>
      </w:r>
    </w:p>
    <w:p w14:paraId="78725C02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5640BA6D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0C3CD1A0" w14:textId="591C9E9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9FC139E" w14:textId="1689604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F4043E3" w14:textId="4F79341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7D0C513" w14:textId="1F255ED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7B532F3" w14:textId="7D709F5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49DD19A" w14:textId="157EEAAC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0FD8746" w14:textId="593B6A8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771F483" w14:textId="49BE260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EC58541" w14:textId="1A95D69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1575A99" w14:textId="0F3B41F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F5ED59B" w14:textId="2435931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65860ED" w14:textId="778B24D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010FD2F" w14:textId="16CDCD0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03EDD3B" w14:textId="36BA04E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233FA62" w14:textId="5C3D743B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CA0ED66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B544A08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0D7802D7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9B6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SF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763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2E9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0039CCA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1BD7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248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FB4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298E8EC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FD4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516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FFB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</w:tr>
      <w:tr w:rsidR="00352EE4" w:rsidRPr="00F73A42" w14:paraId="5491576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A2E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96D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99E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</w:tr>
      <w:tr w:rsidR="00352EE4" w:rsidRPr="00F73A42" w14:paraId="79E7B299" w14:textId="77777777" w:rsidTr="00592826">
        <w:trPr>
          <w:trHeight w:val="500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3F5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C64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155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13745CD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8B6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812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9E7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5FBC93C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E95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A54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D74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17B80A6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791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DAE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3D5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594A735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ECC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4BD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490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78BAC05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CC5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14B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E55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5C95805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427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858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ACB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5C8E514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4D7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A3F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997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48BADC3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478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7A2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487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1C69035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3C8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38F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519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1448842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199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834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6CE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084BE6C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9D4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419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5DA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15737FD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E20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941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DC2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2A5812A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188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648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49FE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4B87132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619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983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898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4162880D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C81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E22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ECC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69C3B3D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3B0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7ED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B48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5</w:t>
            </w:r>
          </w:p>
        </w:tc>
      </w:tr>
      <w:tr w:rsidR="00352EE4" w:rsidRPr="00F73A42" w14:paraId="3C43049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81F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D84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B79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</w:tbl>
    <w:p w14:paraId="721485BF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8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SF subscale expressed in centiles.</w:t>
      </w:r>
    </w:p>
    <w:p w14:paraId="185BEF9E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1A04445C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30BF4D99" w14:textId="4BA8F8C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C5D15BB" w14:textId="0A17713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05E1880" w14:textId="74DECD13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26E454B" w14:textId="7B651D98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12D37C4" w14:textId="6EC15B9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AE41776" w14:textId="6B64CEB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55B8CA4" w14:textId="742F25C0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FC81D1A" w14:textId="4B114D1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1C6E1E9" w14:textId="75D5AC3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13BBA15" w14:textId="0B5E68DC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FE9805C" w14:textId="7BEE2B5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FE50FC8" w14:textId="04C04676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F5BDFA0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967919C" w14:textId="0549C96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ABFD23F" w14:textId="2BF1C1A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4A027B8" w14:textId="3F20B32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486D6EE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6379FAC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A7B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MCS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2B9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DDC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347C61A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3B1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29DE" w14:textId="5931B384" w:rsidR="00352EE4" w:rsidRPr="00F73A42" w:rsidRDefault="002B586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</w:rPr>
              <w:t>15.3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DFD2" w14:textId="62C0C018" w:rsidR="00352EE4" w:rsidRPr="00F73A42" w:rsidRDefault="00575E6F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9.875</w:t>
            </w:r>
          </w:p>
        </w:tc>
      </w:tr>
      <w:tr w:rsidR="00352EE4" w:rsidRPr="00F73A42" w14:paraId="263B34B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AF3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9443" w14:textId="17963D33" w:rsidR="00352EE4" w:rsidRPr="00F73A42" w:rsidRDefault="002B586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</w:rPr>
              <w:t>19.94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D2E4" w14:textId="79B69741" w:rsidR="00352EE4" w:rsidRPr="00F73A42" w:rsidRDefault="00575E6F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70E33FA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348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71F8" w14:textId="6CD58E9F" w:rsidR="00352EE4" w:rsidRPr="00F73A42" w:rsidRDefault="002B586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2.8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F6C8" w14:textId="65E0F310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8.1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249BEFE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EFA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F180" w14:textId="57CD6D42" w:rsidR="00352EE4" w:rsidRPr="00F73A42" w:rsidRDefault="002B586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4.8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AF0B" w14:textId="775811BE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.31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2</w:t>
            </w:r>
          </w:p>
        </w:tc>
      </w:tr>
      <w:tr w:rsidR="00352EE4" w:rsidRPr="00F73A42" w14:paraId="144BBF7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E9A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493D9" w14:textId="7EE574C9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6.</w:t>
            </w:r>
            <w:r w:rsidR="002B5866" w:rsidRPr="00F73A42">
              <w:rPr>
                <w:rFonts w:ascii="Sitka Display" w:eastAsia="Times New Roman" w:hAnsi="Sitka Display" w:cs="Times New Roman"/>
                <w:highlight w:val="white"/>
              </w:rPr>
              <w:t>06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CB4B" w14:textId="43BE2DDE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2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4162DF3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C2B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F72B" w14:textId="71F27862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8.</w:t>
            </w:r>
            <w:r w:rsidR="002B5866" w:rsidRPr="00F73A42">
              <w:rPr>
                <w:rFonts w:ascii="Sitka Display" w:eastAsia="Times New Roman" w:hAnsi="Sitka Display" w:cs="Times New Roman"/>
                <w:highlight w:val="white"/>
              </w:rPr>
              <w:t>1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FCCC" w14:textId="7E01468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6.46</w:t>
            </w:r>
          </w:p>
        </w:tc>
      </w:tr>
      <w:tr w:rsidR="00352EE4" w:rsidRPr="00F73A42" w14:paraId="086DE15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61A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21BF" w14:textId="11FB9DDC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9.</w:t>
            </w:r>
            <w:r w:rsidR="002B5866" w:rsidRPr="00F73A42">
              <w:rPr>
                <w:rFonts w:ascii="Sitka Display" w:eastAsia="Times New Roman" w:hAnsi="Sitka Display" w:cs="Times New Roman"/>
                <w:highlight w:val="white"/>
              </w:rPr>
              <w:t>3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886E" w14:textId="7CE3BB4A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8.75</w:t>
            </w:r>
          </w:p>
        </w:tc>
      </w:tr>
      <w:tr w:rsidR="00352EE4" w:rsidRPr="00F73A42" w14:paraId="4A84D32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B5E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DBE0" w14:textId="4794F2D4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2B5866" w:rsidRPr="00F73A42">
              <w:rPr>
                <w:rFonts w:ascii="Sitka Display" w:eastAsia="Times New Roman" w:hAnsi="Sitka Display" w:cs="Times New Roman"/>
                <w:highlight w:val="white"/>
              </w:rPr>
              <w:t>0.8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029B" w14:textId="38348D0D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1.875</w:t>
            </w:r>
          </w:p>
        </w:tc>
      </w:tr>
      <w:tr w:rsidR="00352EE4" w:rsidRPr="00F73A42" w14:paraId="098A437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F0C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2D62" w14:textId="531403FD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2B5866" w:rsidRPr="00F73A42">
              <w:rPr>
                <w:rFonts w:ascii="Sitka Display" w:eastAsia="Times New Roman" w:hAnsi="Sitka Display" w:cs="Times New Roman"/>
                <w:highlight w:val="white"/>
              </w:rPr>
              <w:t>2.5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EFEE" w14:textId="41E9D9B3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4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27</w:t>
            </w:r>
          </w:p>
        </w:tc>
      </w:tr>
      <w:tr w:rsidR="00352EE4" w:rsidRPr="00F73A42" w14:paraId="7F069ED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38E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544D" w14:textId="43518B3C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2B5866" w:rsidRPr="00F73A42">
              <w:rPr>
                <w:rFonts w:ascii="Sitka Display" w:eastAsia="Times New Roman" w:hAnsi="Sitka Display" w:cs="Times New Roman"/>
                <w:highlight w:val="white"/>
              </w:rPr>
              <w:t>4.8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125F" w14:textId="2A574328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6.46</w:t>
            </w:r>
          </w:p>
        </w:tc>
      </w:tr>
      <w:tr w:rsidR="00352EE4" w:rsidRPr="00F73A42" w14:paraId="7F7D6E9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8F0F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9FE0" w14:textId="70B81E82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7.1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290C" w14:textId="62775E48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41</w:t>
            </w:r>
          </w:p>
        </w:tc>
      </w:tr>
      <w:tr w:rsidR="00352EE4" w:rsidRPr="00F73A42" w14:paraId="1CB3198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E69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7CAE" w14:textId="1868D024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0.16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1E24" w14:textId="0805C2B5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3.85</w:t>
            </w:r>
          </w:p>
        </w:tc>
      </w:tr>
      <w:tr w:rsidR="00352EE4" w:rsidRPr="00F73A42" w14:paraId="4DD01F77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30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2901" w14:textId="600B541F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4.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7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ED5E" w14:textId="2DA71635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7.9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</w:tr>
      <w:tr w:rsidR="00352EE4" w:rsidRPr="00F73A42" w14:paraId="7565D2F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3FCC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7BB7" w14:textId="7E0BCD23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5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0D60" w14:textId="25C9A869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9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9</w:t>
            </w:r>
          </w:p>
        </w:tc>
      </w:tr>
      <w:tr w:rsidR="00352EE4" w:rsidRPr="00F73A42" w14:paraId="11D502A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7B2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A770" w14:textId="444E7ED0" w:rsidR="00352EE4" w:rsidRPr="00F73A42" w:rsidRDefault="00C43B3C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8.9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61D4" w14:textId="1263D405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2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</w:tr>
      <w:tr w:rsidR="00352EE4" w:rsidRPr="00F73A42" w14:paraId="2DE4B2C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42F3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1E2F" w14:textId="1AC99138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1.9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E7EA" w14:textId="41D4DD2C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31</w:t>
            </w:r>
          </w:p>
        </w:tc>
      </w:tr>
      <w:tr w:rsidR="00352EE4" w:rsidRPr="00F73A42" w14:paraId="0BC77B2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740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146D" w14:textId="1E35B3EF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6.1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51F1" w14:textId="0D448E3A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8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22</w:t>
            </w:r>
          </w:p>
        </w:tc>
      </w:tr>
      <w:tr w:rsidR="00352EE4" w:rsidRPr="00F73A42" w14:paraId="6DA2EF4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062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BE5E" w14:textId="1A10F59A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2.4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D89E" w14:textId="17AAE712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1.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5FAB72C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546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E222" w14:textId="126F5404" w:rsidR="00352EE4" w:rsidRPr="00F73A42" w:rsidRDefault="00C43B3C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7.73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0479" w14:textId="53F6D2F3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5.1</w:t>
            </w:r>
          </w:p>
        </w:tc>
      </w:tr>
      <w:tr w:rsidR="00352EE4" w:rsidRPr="00F73A42" w14:paraId="3DE74F0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B19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7BAD" w14:textId="3F07A8A4" w:rsidR="00352EE4" w:rsidRPr="00F73A42" w:rsidRDefault="00C43B3C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2.7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52B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9.69</w:t>
            </w:r>
          </w:p>
        </w:tc>
      </w:tr>
      <w:tr w:rsidR="00352EE4" w:rsidRPr="00F73A42" w14:paraId="1FA2FB8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B91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B959" w14:textId="23DD78CA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</w:t>
            </w:r>
            <w:r w:rsidR="00C43B3C" w:rsidRPr="00F73A42">
              <w:rPr>
                <w:rFonts w:ascii="Sitka Display" w:eastAsia="Times New Roman" w:hAnsi="Sitka Display" w:cs="Times New Roman"/>
                <w:highlight w:val="white"/>
              </w:rPr>
              <w:t>8.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5223" w14:textId="026FB5BA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3.875</w:t>
            </w:r>
          </w:p>
        </w:tc>
      </w:tr>
    </w:tbl>
    <w:p w14:paraId="4A976831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9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MCS composite score expressed in centiles.</w:t>
      </w:r>
    </w:p>
    <w:p w14:paraId="2D8501F5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62A8EBE5" w14:textId="23F065E5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881B837" w14:textId="0384EE6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DBA7F6C" w14:textId="16B706D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68E06DA" w14:textId="11A99B23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2B13B33" w14:textId="5438D0D1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2AFD218" w14:textId="4E1BB95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8A1F12F" w14:textId="17AE62DB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81329AD" w14:textId="32329B9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A874C6A" w14:textId="138B5B9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444BA71" w14:textId="3BB1690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017F60F" w14:textId="52476B3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8E95861" w14:textId="4AF03F9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DC3EF66" w14:textId="60C405B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67A0B47" w14:textId="629EF742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7807BAB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0047B167" w14:textId="596D7A03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7EE9B67" w14:textId="77CC919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DFA1928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5E9A849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E8C8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PCS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1024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7B8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6EE0F14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BA2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121B" w14:textId="129B59F8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8.7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688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8.75</w:t>
            </w:r>
          </w:p>
        </w:tc>
      </w:tr>
      <w:tr w:rsidR="00352EE4" w:rsidRPr="00F73A42" w14:paraId="587F1FA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78A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368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1.8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9CE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2.5</w:t>
            </w:r>
          </w:p>
        </w:tc>
      </w:tr>
      <w:tr w:rsidR="00352EE4" w:rsidRPr="00F73A42" w14:paraId="353EF4A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A85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7E9B" w14:textId="6CD737D0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3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C816" w14:textId="17852AAA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4.3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674B25E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332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8D5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5BAF" w14:textId="6AC27839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.62</w:t>
            </w:r>
            <w:r w:rsidR="00575E6F"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594B979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281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44F6" w14:textId="418B12F3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6.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713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6.875</w:t>
            </w:r>
          </w:p>
        </w:tc>
      </w:tr>
      <w:tr w:rsidR="00352EE4" w:rsidRPr="00F73A42" w14:paraId="15D5A9F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F1E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8B99" w14:textId="0F62D1DE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6.8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494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7.5</w:t>
            </w:r>
          </w:p>
        </w:tc>
      </w:tr>
      <w:tr w:rsidR="00352EE4" w:rsidRPr="00F73A42" w14:paraId="4318656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4B8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E36B" w14:textId="5D19E01A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8.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1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38E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8.75</w:t>
            </w:r>
          </w:p>
        </w:tc>
      </w:tr>
      <w:tr w:rsidR="00352EE4" w:rsidRPr="00F73A42" w14:paraId="2EE3317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2EA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F357" w14:textId="44B736F6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8.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4AA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9.375</w:t>
            </w:r>
          </w:p>
        </w:tc>
      </w:tr>
      <w:tr w:rsidR="00352EE4" w:rsidRPr="00F73A42" w14:paraId="3D755A5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E75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D705" w14:textId="43C45C53" w:rsidR="00352EE4" w:rsidRPr="00F73A42" w:rsidRDefault="00156CC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9.3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946F" w14:textId="5F16B7A3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</w:tr>
      <w:tr w:rsidR="00352EE4" w:rsidRPr="00F73A42" w14:paraId="0D6432C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8FC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4BB1" w14:textId="058FE01B" w:rsidR="00352EE4" w:rsidRPr="00F73A42" w:rsidRDefault="00156CC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.6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A32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1.25</w:t>
            </w:r>
          </w:p>
        </w:tc>
      </w:tr>
      <w:tr w:rsidR="00352EE4" w:rsidRPr="00F73A42" w14:paraId="1E2AD64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6A3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6242" w14:textId="7B9510E5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1.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250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2.5</w:t>
            </w:r>
          </w:p>
        </w:tc>
      </w:tr>
      <w:tr w:rsidR="00352EE4" w:rsidRPr="00F73A42" w14:paraId="629B4AB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5B1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D134" w14:textId="20B61E06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2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B34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3.75</w:t>
            </w:r>
          </w:p>
        </w:tc>
      </w:tr>
      <w:tr w:rsidR="00352EE4" w:rsidRPr="00F73A42" w14:paraId="564B007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369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F0FB" w14:textId="05AA9756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3.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BAF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.625</w:t>
            </w:r>
          </w:p>
        </w:tc>
      </w:tr>
      <w:tr w:rsidR="00352EE4" w:rsidRPr="00F73A42" w14:paraId="734E82AB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258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84A8" w14:textId="7C7C78D5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4.3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DCC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7.5</w:t>
            </w:r>
          </w:p>
        </w:tc>
      </w:tr>
      <w:tr w:rsidR="00352EE4" w:rsidRPr="00F73A42" w14:paraId="1D8052F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E0E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6885" w14:textId="4E34853B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5.6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854B" w14:textId="4FE7FA08" w:rsidR="00352EE4" w:rsidRPr="00F73A42" w:rsidRDefault="00CC0BAD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9.375</w:t>
            </w:r>
          </w:p>
        </w:tc>
      </w:tr>
      <w:tr w:rsidR="00352EE4" w:rsidRPr="00F73A42" w14:paraId="309CE49A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4A2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DEFA" w14:textId="116FD755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7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1AD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1.875</w:t>
            </w:r>
          </w:p>
        </w:tc>
      </w:tr>
      <w:tr w:rsidR="00352EE4" w:rsidRPr="00F73A42" w14:paraId="5A3BF779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C5D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46B5" w14:textId="0AA483DE" w:rsidR="00352EE4" w:rsidRPr="00F73A42" w:rsidRDefault="00156CC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9.8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6EC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</w:tr>
      <w:tr w:rsidR="00352EE4" w:rsidRPr="00F73A42" w14:paraId="4C1D93D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D0B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1508" w14:textId="646380A9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1.6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CD38" w14:textId="584BC941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8.7</w:t>
            </w:r>
            <w:r w:rsidR="00CC0BAD"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661DAEE7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94C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D762" w14:textId="6E74B819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A7D0" w14:textId="0EC79018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2.</w:t>
            </w:r>
            <w:r w:rsidR="00CC0BAD"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</w:tr>
      <w:tr w:rsidR="00352EE4" w:rsidRPr="00F73A42" w14:paraId="5459F06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BB3A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D2EE" w14:textId="18EFA9AF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  <w:r w:rsidR="00156CC6" w:rsidRPr="00F73A42">
              <w:rPr>
                <w:rFonts w:ascii="Sitka Display" w:eastAsia="Times New Roman" w:hAnsi="Sitka Display" w:cs="Times New Roman"/>
                <w:highlight w:val="white"/>
              </w:rPr>
              <w:t>1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E18E" w14:textId="3D4D648F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  <w:r w:rsidR="00CC0BAD" w:rsidRPr="00F73A42">
              <w:rPr>
                <w:rFonts w:ascii="Sitka Display" w:eastAsia="Times New Roman" w:hAnsi="Sitka Display" w:cs="Times New Roman"/>
                <w:highlight w:val="white"/>
              </w:rPr>
              <w:t>8.75</w:t>
            </w:r>
          </w:p>
        </w:tc>
      </w:tr>
      <w:tr w:rsidR="00352EE4" w:rsidRPr="00F73A42" w14:paraId="1C66F97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AE4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CF16" w14:textId="5D178E73" w:rsidR="00352EE4" w:rsidRPr="00F73A42" w:rsidRDefault="00156CC6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8.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564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6.875</w:t>
            </w:r>
          </w:p>
        </w:tc>
      </w:tr>
    </w:tbl>
    <w:p w14:paraId="357C7CD5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10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PCS composite score expressed in centiles.</w:t>
      </w:r>
    </w:p>
    <w:p w14:paraId="03CDB8DF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0639ED0D" w14:textId="7EA4027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7500C2C9" w14:textId="393D949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0A79B97A" w14:textId="7ACD2A46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2BDBBF09" w14:textId="283C7CA2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33862DD1" w14:textId="3D987209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1C5B8535" w14:textId="7E121618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16E6A0BD" w14:textId="28B13C9E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326F3797" w14:textId="6FB46C8D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77B54F1C" w14:textId="01A8E8FA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47FE5F6A" w14:textId="049F3FE0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6C62358F" w14:textId="0EADB034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384D7B1B" w14:textId="0F7887D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1DFFEC18" w14:textId="7E1115E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7082402B" w14:textId="4FE49833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63397D09" w14:textId="6714F6AE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2A486DD1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2BB57C1D" w14:textId="6C673F1F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4FED7941" w14:textId="77777777" w:rsidR="00352EE4" w:rsidRPr="00F73A42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352EE4" w:rsidRPr="00F73A42" w14:paraId="0ACBB52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BB6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Centile (HC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3FCC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Me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3A9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proofErr w:type="spellStart"/>
            <w:r w:rsidRPr="00F73A42">
              <w:rPr>
                <w:rFonts w:ascii="Sitka Display" w:eastAsia="Times New Roman" w:hAnsi="Sitka Display" w:cs="Times New Roman"/>
                <w:highlight w:val="white"/>
              </w:rPr>
              <w:t>Women</w:t>
            </w:r>
            <w:proofErr w:type="spellEnd"/>
          </w:p>
        </w:tc>
      </w:tr>
      <w:tr w:rsidR="00352EE4" w:rsidRPr="00F73A42" w14:paraId="5F9A697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6E6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8673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B3B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01E5BF6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E3D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532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9A7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5AB8914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06B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6F5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AE53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0</w:t>
            </w:r>
          </w:p>
        </w:tc>
      </w:tr>
      <w:tr w:rsidR="00352EE4" w:rsidRPr="00F73A42" w14:paraId="12E1C5F7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14E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C00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3ABC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3F4BC6F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51F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9A1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254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7D3844D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F2F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B3E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B98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6DB0384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775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4E6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7A6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25</w:t>
            </w:r>
          </w:p>
        </w:tc>
      </w:tr>
      <w:tr w:rsidR="00352EE4" w:rsidRPr="00F73A42" w14:paraId="2F89B108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CF7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C43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D7E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2C115E5C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39F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FCE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A532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288013C1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B82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7E7F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BA6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60E831CD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A32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4F4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4CC7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41022C7F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789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0628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D7D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32AB520E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D25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058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4B1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024CB5B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B79A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8AF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7DC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020F9584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395E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AA4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AECB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</w:tr>
      <w:tr w:rsidR="00352EE4" w:rsidRPr="00F73A42" w14:paraId="53936C55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8E7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51B1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BC95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76748D02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C84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207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588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7B75F42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6EB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lastRenderedPageBreak/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B54D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109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69D28296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455B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DCF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2C6D4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</w:tr>
      <w:tr w:rsidR="00352EE4" w:rsidRPr="00F73A42" w14:paraId="40B228F0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B0F3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28CE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2818" w14:textId="6BC0BD13" w:rsidR="00352EE4" w:rsidRPr="00F73A42" w:rsidRDefault="00CC0BAD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  <w:tr w:rsidR="00352EE4" w:rsidRPr="00F73A42" w14:paraId="1C52C843" w14:textId="77777777" w:rsidTr="0059282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61B9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A436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99B0" w14:textId="77777777" w:rsidR="00352EE4" w:rsidRPr="00F73A42" w:rsidRDefault="00352EE4" w:rsidP="00592826">
            <w:pPr>
              <w:widowControl w:val="0"/>
              <w:spacing w:line="480" w:lineRule="auto"/>
              <w:rPr>
                <w:rFonts w:ascii="Sitka Display" w:eastAsia="Times New Roman" w:hAnsi="Sitka Display" w:cs="Times New Roman"/>
                <w:highlight w:val="white"/>
              </w:rPr>
            </w:pPr>
            <w:r w:rsidRPr="00F73A42">
              <w:rPr>
                <w:rFonts w:ascii="Sitka Display" w:eastAsia="Times New Roman" w:hAnsi="Sitka Display" w:cs="Times New Roman"/>
                <w:highlight w:val="white"/>
              </w:rPr>
              <w:t>100</w:t>
            </w:r>
          </w:p>
        </w:tc>
      </w:tr>
    </w:tbl>
    <w:p w14:paraId="2ED96538" w14:textId="23703672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Supplementary table </w:t>
      </w:r>
      <w:proofErr w:type="gramStart"/>
      <w:r w:rsidRPr="00F73A42">
        <w:rPr>
          <w:rFonts w:ascii="Sitka Display" w:eastAsia="Times New Roman" w:hAnsi="Sitka Display" w:cs="Times New Roman"/>
          <w:highlight w:val="white"/>
          <w:lang w:val="en-US"/>
        </w:rPr>
        <w:t>11 :</w:t>
      </w:r>
      <w:proofErr w:type="gramEnd"/>
      <w:r w:rsidRPr="00F73A42">
        <w:rPr>
          <w:rFonts w:ascii="Sitka Display" w:eastAsia="Times New Roman" w:hAnsi="Sitka Display" w:cs="Times New Roman"/>
          <w:highlight w:val="white"/>
          <w:lang w:val="en-US"/>
        </w:rPr>
        <w:t xml:space="preserve"> Normative data for the SF-36 HC item expressed in centiles.</w:t>
      </w:r>
    </w:p>
    <w:p w14:paraId="22E56DC9" w14:textId="56B17E9A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252B7D4" w14:textId="6A6330B5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A5070C8" w14:textId="7B03B179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7BC62DF" w14:textId="7129DED9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E5722DD" w14:textId="1FE17831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7CCA5AD" w14:textId="70FCA853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7D2671F" w14:textId="4DCAEA8D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7C94F856" w14:textId="7A0808A1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13FFF67" w14:textId="2F35D016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E7CA246" w14:textId="4E6A3FCE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D1E9CA6" w14:textId="7A6C6BD6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C71E149" w14:textId="27DC80C4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5144B179" w14:textId="535959BB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25D42E8E" w14:textId="580ACC56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14DD569" w14:textId="1200F2A4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49693AB8" w14:textId="64FE8713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1390C2C4" w14:textId="338C8B08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31BE83BB" w14:textId="74D05DE5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p w14:paraId="6149F9F7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highlight w:val="whit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08"/>
        <w:gridCol w:w="4511"/>
      </w:tblGrid>
      <w:tr w:rsidR="00AC4A9A" w:rsidRPr="00F73A42" w14:paraId="4CC4DE1A" w14:textId="77777777" w:rsidTr="00357EAE">
        <w:tc>
          <w:tcPr>
            <w:tcW w:w="4531" w:type="dxa"/>
          </w:tcPr>
          <w:p w14:paraId="3DB0E8C1" w14:textId="77777777" w:rsidR="00AC4A9A" w:rsidRPr="00F73A42" w:rsidRDefault="00AC4A9A" w:rsidP="00357EAE">
            <w:pPr>
              <w:rPr>
                <w:rFonts w:ascii="Sitka Display" w:hAnsi="Sitka Display" w:cs="Times New Roman"/>
              </w:rPr>
            </w:pPr>
            <w:r w:rsidRPr="00F73A42">
              <w:rPr>
                <w:rFonts w:ascii="Sitka Display" w:hAnsi="Sitka Display" w:cs="Times New Roman"/>
              </w:rPr>
              <w:lastRenderedPageBreak/>
              <w:t>Item</w:t>
            </w:r>
          </w:p>
        </w:tc>
        <w:tc>
          <w:tcPr>
            <w:tcW w:w="4531" w:type="dxa"/>
          </w:tcPr>
          <w:p w14:paraId="46DDF9CC" w14:textId="77777777" w:rsidR="00AC4A9A" w:rsidRPr="00F73A42" w:rsidRDefault="00AC4A9A" w:rsidP="00357EAE">
            <w:pPr>
              <w:rPr>
                <w:rFonts w:ascii="Sitka Display" w:hAnsi="Sitka Display" w:cs="Times New Roman"/>
              </w:rPr>
            </w:pPr>
            <w:proofErr w:type="spellStart"/>
            <w:r w:rsidRPr="00F73A42">
              <w:rPr>
                <w:rFonts w:ascii="Sitka Display" w:hAnsi="Sitka Display" w:cs="Times New Roman"/>
              </w:rPr>
              <w:t>Reliability</w:t>
            </w:r>
            <w:proofErr w:type="spellEnd"/>
            <w:r w:rsidRPr="00F73A42">
              <w:rPr>
                <w:rFonts w:ascii="Sitka Display" w:hAnsi="Sitka Display" w:cs="Times New Roman"/>
              </w:rPr>
              <w:t xml:space="preserve"> if </w:t>
            </w:r>
            <w:proofErr w:type="spellStart"/>
            <w:r w:rsidRPr="00F73A42">
              <w:rPr>
                <w:rFonts w:ascii="Sitka Display" w:hAnsi="Sitka Display" w:cs="Times New Roman"/>
              </w:rPr>
              <w:t>dropped</w:t>
            </w:r>
            <w:proofErr w:type="spellEnd"/>
          </w:p>
        </w:tc>
      </w:tr>
      <w:tr w:rsidR="00AC4A9A" w:rsidRPr="00F73A42" w14:paraId="74B890A3" w14:textId="77777777" w:rsidTr="00357EAE">
        <w:tc>
          <w:tcPr>
            <w:tcW w:w="4531" w:type="dxa"/>
          </w:tcPr>
          <w:p w14:paraId="378960DD" w14:textId="77777777" w:rsidR="00AC4A9A" w:rsidRPr="00F73A42" w:rsidRDefault="00AC4A9A" w:rsidP="00357EAE">
            <w:pPr>
              <w:rPr>
                <w:rFonts w:ascii="Sitka Display" w:hAnsi="Sitka Display" w:cs="Times New Roman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1</w:t>
            </w:r>
          </w:p>
        </w:tc>
        <w:tc>
          <w:tcPr>
            <w:tcW w:w="4531" w:type="dxa"/>
          </w:tcPr>
          <w:p w14:paraId="2C55DAD3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5EFFC9FA" w14:textId="77777777" w:rsidTr="00357EAE">
        <w:tc>
          <w:tcPr>
            <w:tcW w:w="4531" w:type="dxa"/>
          </w:tcPr>
          <w:p w14:paraId="6791C210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2</w:t>
            </w:r>
          </w:p>
        </w:tc>
        <w:tc>
          <w:tcPr>
            <w:tcW w:w="4531" w:type="dxa"/>
          </w:tcPr>
          <w:p w14:paraId="5DCEBB99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3F81F0A2" w14:textId="77777777" w:rsidTr="00357EAE">
        <w:tc>
          <w:tcPr>
            <w:tcW w:w="4531" w:type="dxa"/>
          </w:tcPr>
          <w:p w14:paraId="15F45D28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3</w:t>
            </w:r>
          </w:p>
        </w:tc>
        <w:tc>
          <w:tcPr>
            <w:tcW w:w="4531" w:type="dxa"/>
          </w:tcPr>
          <w:p w14:paraId="5AA6792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0947812F" w14:textId="77777777" w:rsidTr="00357EAE">
        <w:tc>
          <w:tcPr>
            <w:tcW w:w="4531" w:type="dxa"/>
          </w:tcPr>
          <w:p w14:paraId="76F9442D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4</w:t>
            </w:r>
          </w:p>
        </w:tc>
        <w:tc>
          <w:tcPr>
            <w:tcW w:w="4531" w:type="dxa"/>
          </w:tcPr>
          <w:p w14:paraId="53B95D9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2B524FB2" w14:textId="77777777" w:rsidTr="00357EAE">
        <w:tc>
          <w:tcPr>
            <w:tcW w:w="4531" w:type="dxa"/>
          </w:tcPr>
          <w:p w14:paraId="1733A51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5</w:t>
            </w:r>
          </w:p>
        </w:tc>
        <w:tc>
          <w:tcPr>
            <w:tcW w:w="4531" w:type="dxa"/>
          </w:tcPr>
          <w:p w14:paraId="33505179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2FEFB3A9" w14:textId="77777777" w:rsidTr="00357EAE">
        <w:tc>
          <w:tcPr>
            <w:tcW w:w="4531" w:type="dxa"/>
          </w:tcPr>
          <w:p w14:paraId="0FC8371C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6</w:t>
            </w:r>
          </w:p>
        </w:tc>
        <w:tc>
          <w:tcPr>
            <w:tcW w:w="4531" w:type="dxa"/>
          </w:tcPr>
          <w:p w14:paraId="0EF6DFAD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4DD9906C" w14:textId="77777777" w:rsidTr="00357EAE">
        <w:tc>
          <w:tcPr>
            <w:tcW w:w="4531" w:type="dxa"/>
          </w:tcPr>
          <w:p w14:paraId="19CC1CA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7</w:t>
            </w:r>
          </w:p>
        </w:tc>
        <w:tc>
          <w:tcPr>
            <w:tcW w:w="4531" w:type="dxa"/>
          </w:tcPr>
          <w:p w14:paraId="46733C35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5CB80D05" w14:textId="77777777" w:rsidTr="00357EAE">
        <w:tc>
          <w:tcPr>
            <w:tcW w:w="4531" w:type="dxa"/>
          </w:tcPr>
          <w:p w14:paraId="2E8670E7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8</w:t>
            </w:r>
          </w:p>
        </w:tc>
        <w:tc>
          <w:tcPr>
            <w:tcW w:w="4531" w:type="dxa"/>
          </w:tcPr>
          <w:p w14:paraId="76A6167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545DE5BB" w14:textId="77777777" w:rsidTr="00357EAE">
        <w:tc>
          <w:tcPr>
            <w:tcW w:w="4531" w:type="dxa"/>
          </w:tcPr>
          <w:p w14:paraId="1BD87187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09</w:t>
            </w:r>
          </w:p>
        </w:tc>
        <w:tc>
          <w:tcPr>
            <w:tcW w:w="4531" w:type="dxa"/>
          </w:tcPr>
          <w:p w14:paraId="5988136B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5C1787FD" w14:textId="77777777" w:rsidTr="00357EAE">
        <w:tc>
          <w:tcPr>
            <w:tcW w:w="4531" w:type="dxa"/>
          </w:tcPr>
          <w:p w14:paraId="31432C6C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0</w:t>
            </w:r>
          </w:p>
        </w:tc>
        <w:tc>
          <w:tcPr>
            <w:tcW w:w="4531" w:type="dxa"/>
          </w:tcPr>
          <w:p w14:paraId="790BFDE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1D4B2892" w14:textId="77777777" w:rsidTr="00357EAE">
        <w:tc>
          <w:tcPr>
            <w:tcW w:w="4531" w:type="dxa"/>
          </w:tcPr>
          <w:p w14:paraId="0DC8DA7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1</w:t>
            </w:r>
          </w:p>
        </w:tc>
        <w:tc>
          <w:tcPr>
            <w:tcW w:w="4531" w:type="dxa"/>
          </w:tcPr>
          <w:p w14:paraId="6D70D93F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6B2F8C0C" w14:textId="77777777" w:rsidTr="00357EAE">
        <w:tc>
          <w:tcPr>
            <w:tcW w:w="4531" w:type="dxa"/>
          </w:tcPr>
          <w:p w14:paraId="6760250E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2</w:t>
            </w:r>
          </w:p>
        </w:tc>
        <w:tc>
          <w:tcPr>
            <w:tcW w:w="4531" w:type="dxa"/>
          </w:tcPr>
          <w:p w14:paraId="6E7A76E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37D2604E" w14:textId="77777777" w:rsidTr="00357EAE">
        <w:tc>
          <w:tcPr>
            <w:tcW w:w="4531" w:type="dxa"/>
          </w:tcPr>
          <w:p w14:paraId="1A1CA15F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3</w:t>
            </w:r>
          </w:p>
        </w:tc>
        <w:tc>
          <w:tcPr>
            <w:tcW w:w="4531" w:type="dxa"/>
          </w:tcPr>
          <w:p w14:paraId="57677A79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17D582AC" w14:textId="77777777" w:rsidTr="00357EAE">
        <w:tc>
          <w:tcPr>
            <w:tcW w:w="4531" w:type="dxa"/>
          </w:tcPr>
          <w:p w14:paraId="1CC55CD7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4</w:t>
            </w:r>
          </w:p>
        </w:tc>
        <w:tc>
          <w:tcPr>
            <w:tcW w:w="4531" w:type="dxa"/>
          </w:tcPr>
          <w:p w14:paraId="5A87690A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3A93C765" w14:textId="77777777" w:rsidTr="00357EAE">
        <w:tc>
          <w:tcPr>
            <w:tcW w:w="4531" w:type="dxa"/>
          </w:tcPr>
          <w:p w14:paraId="7502B26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5</w:t>
            </w:r>
          </w:p>
        </w:tc>
        <w:tc>
          <w:tcPr>
            <w:tcW w:w="4531" w:type="dxa"/>
          </w:tcPr>
          <w:p w14:paraId="038258C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07220AEB" w14:textId="77777777" w:rsidTr="00357EAE">
        <w:tc>
          <w:tcPr>
            <w:tcW w:w="4531" w:type="dxa"/>
          </w:tcPr>
          <w:p w14:paraId="52553B04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6</w:t>
            </w:r>
          </w:p>
        </w:tc>
        <w:tc>
          <w:tcPr>
            <w:tcW w:w="4531" w:type="dxa"/>
          </w:tcPr>
          <w:p w14:paraId="2AC5F3AD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2291688A" w14:textId="77777777" w:rsidTr="00357EAE">
        <w:tc>
          <w:tcPr>
            <w:tcW w:w="4531" w:type="dxa"/>
          </w:tcPr>
          <w:p w14:paraId="40098F65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7</w:t>
            </w:r>
          </w:p>
        </w:tc>
        <w:tc>
          <w:tcPr>
            <w:tcW w:w="4531" w:type="dxa"/>
          </w:tcPr>
          <w:p w14:paraId="49CEEE1B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1BB598B8" w14:textId="77777777" w:rsidTr="00357EAE">
        <w:tc>
          <w:tcPr>
            <w:tcW w:w="4531" w:type="dxa"/>
          </w:tcPr>
          <w:p w14:paraId="3F642ABC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8</w:t>
            </w:r>
          </w:p>
        </w:tc>
        <w:tc>
          <w:tcPr>
            <w:tcW w:w="4531" w:type="dxa"/>
          </w:tcPr>
          <w:p w14:paraId="00C83568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3F64322C" w14:textId="77777777" w:rsidTr="00357EAE">
        <w:tc>
          <w:tcPr>
            <w:tcW w:w="4531" w:type="dxa"/>
          </w:tcPr>
          <w:p w14:paraId="20B09EB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19</w:t>
            </w:r>
          </w:p>
        </w:tc>
        <w:tc>
          <w:tcPr>
            <w:tcW w:w="4531" w:type="dxa"/>
          </w:tcPr>
          <w:p w14:paraId="32C4B518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1141B9B6" w14:textId="77777777" w:rsidTr="00357EAE">
        <w:tc>
          <w:tcPr>
            <w:tcW w:w="4531" w:type="dxa"/>
          </w:tcPr>
          <w:p w14:paraId="01E59905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0</w:t>
            </w:r>
          </w:p>
        </w:tc>
        <w:tc>
          <w:tcPr>
            <w:tcW w:w="4531" w:type="dxa"/>
          </w:tcPr>
          <w:p w14:paraId="602BF423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9</w:t>
            </w:r>
          </w:p>
        </w:tc>
      </w:tr>
      <w:tr w:rsidR="00AC4A9A" w:rsidRPr="00F73A42" w14:paraId="59EBEF1A" w14:textId="77777777" w:rsidTr="00357EAE">
        <w:tc>
          <w:tcPr>
            <w:tcW w:w="4531" w:type="dxa"/>
          </w:tcPr>
          <w:p w14:paraId="217E412D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1</w:t>
            </w:r>
          </w:p>
        </w:tc>
        <w:tc>
          <w:tcPr>
            <w:tcW w:w="4531" w:type="dxa"/>
          </w:tcPr>
          <w:p w14:paraId="03972ED2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9</w:t>
            </w:r>
          </w:p>
        </w:tc>
      </w:tr>
      <w:tr w:rsidR="00AC4A9A" w:rsidRPr="00F73A42" w14:paraId="6FC58885" w14:textId="77777777" w:rsidTr="00357EAE">
        <w:tc>
          <w:tcPr>
            <w:tcW w:w="4531" w:type="dxa"/>
          </w:tcPr>
          <w:p w14:paraId="4B4096DB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2</w:t>
            </w:r>
          </w:p>
        </w:tc>
        <w:tc>
          <w:tcPr>
            <w:tcW w:w="4531" w:type="dxa"/>
          </w:tcPr>
          <w:p w14:paraId="07E8244E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9</w:t>
            </w:r>
          </w:p>
        </w:tc>
      </w:tr>
      <w:tr w:rsidR="00AC4A9A" w:rsidRPr="00F73A42" w14:paraId="2A8FCFC0" w14:textId="77777777" w:rsidTr="00357EAE">
        <w:tc>
          <w:tcPr>
            <w:tcW w:w="4531" w:type="dxa"/>
          </w:tcPr>
          <w:p w14:paraId="08133B66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3</w:t>
            </w:r>
          </w:p>
        </w:tc>
        <w:tc>
          <w:tcPr>
            <w:tcW w:w="4531" w:type="dxa"/>
          </w:tcPr>
          <w:p w14:paraId="64DA6CE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4438F55F" w14:textId="77777777" w:rsidTr="00357EAE">
        <w:tc>
          <w:tcPr>
            <w:tcW w:w="4531" w:type="dxa"/>
          </w:tcPr>
          <w:p w14:paraId="6A21D4AF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4</w:t>
            </w:r>
          </w:p>
        </w:tc>
        <w:tc>
          <w:tcPr>
            <w:tcW w:w="4531" w:type="dxa"/>
          </w:tcPr>
          <w:p w14:paraId="2EE938E8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5A24202D" w14:textId="77777777" w:rsidTr="00357EAE">
        <w:tc>
          <w:tcPr>
            <w:tcW w:w="4531" w:type="dxa"/>
          </w:tcPr>
          <w:p w14:paraId="582A163A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5</w:t>
            </w:r>
          </w:p>
        </w:tc>
        <w:tc>
          <w:tcPr>
            <w:tcW w:w="4531" w:type="dxa"/>
          </w:tcPr>
          <w:p w14:paraId="61A38B4E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60A7BFBA" w14:textId="77777777" w:rsidTr="00357EAE">
        <w:tc>
          <w:tcPr>
            <w:tcW w:w="4531" w:type="dxa"/>
          </w:tcPr>
          <w:p w14:paraId="36F34D5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6</w:t>
            </w:r>
          </w:p>
        </w:tc>
        <w:tc>
          <w:tcPr>
            <w:tcW w:w="4531" w:type="dxa"/>
          </w:tcPr>
          <w:p w14:paraId="2EE9F6A4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7B0FED0E" w14:textId="77777777" w:rsidTr="00357EAE">
        <w:tc>
          <w:tcPr>
            <w:tcW w:w="4531" w:type="dxa"/>
          </w:tcPr>
          <w:p w14:paraId="1E732DB8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7</w:t>
            </w:r>
          </w:p>
        </w:tc>
        <w:tc>
          <w:tcPr>
            <w:tcW w:w="4531" w:type="dxa"/>
          </w:tcPr>
          <w:p w14:paraId="43ADBBF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63719D78" w14:textId="77777777" w:rsidTr="00357EAE">
        <w:tc>
          <w:tcPr>
            <w:tcW w:w="4531" w:type="dxa"/>
          </w:tcPr>
          <w:p w14:paraId="2D06307E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8</w:t>
            </w:r>
          </w:p>
        </w:tc>
        <w:tc>
          <w:tcPr>
            <w:tcW w:w="4531" w:type="dxa"/>
          </w:tcPr>
          <w:p w14:paraId="617F15BB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4E5D6D20" w14:textId="77777777" w:rsidTr="00357EAE">
        <w:tc>
          <w:tcPr>
            <w:tcW w:w="4531" w:type="dxa"/>
          </w:tcPr>
          <w:p w14:paraId="18B2EC13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29</w:t>
            </w:r>
          </w:p>
        </w:tc>
        <w:tc>
          <w:tcPr>
            <w:tcW w:w="4531" w:type="dxa"/>
          </w:tcPr>
          <w:p w14:paraId="23174276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6D72F6D0" w14:textId="77777777" w:rsidTr="00357EAE">
        <w:tc>
          <w:tcPr>
            <w:tcW w:w="4531" w:type="dxa"/>
          </w:tcPr>
          <w:p w14:paraId="713050AB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30</w:t>
            </w:r>
          </w:p>
        </w:tc>
        <w:tc>
          <w:tcPr>
            <w:tcW w:w="4531" w:type="dxa"/>
          </w:tcPr>
          <w:p w14:paraId="6593AD79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7D24FFB6" w14:textId="77777777" w:rsidTr="00357EAE">
        <w:tc>
          <w:tcPr>
            <w:tcW w:w="4531" w:type="dxa"/>
          </w:tcPr>
          <w:p w14:paraId="6E736D1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31</w:t>
            </w:r>
          </w:p>
        </w:tc>
        <w:tc>
          <w:tcPr>
            <w:tcW w:w="4531" w:type="dxa"/>
          </w:tcPr>
          <w:p w14:paraId="5D2C0768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110A663D" w14:textId="77777777" w:rsidTr="00357EAE">
        <w:tc>
          <w:tcPr>
            <w:tcW w:w="4531" w:type="dxa"/>
          </w:tcPr>
          <w:p w14:paraId="0F72EEA5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32</w:t>
            </w:r>
          </w:p>
        </w:tc>
        <w:tc>
          <w:tcPr>
            <w:tcW w:w="4531" w:type="dxa"/>
          </w:tcPr>
          <w:p w14:paraId="4739D76E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  <w:tr w:rsidR="00AC4A9A" w:rsidRPr="00F73A42" w14:paraId="17706B04" w14:textId="77777777" w:rsidTr="00357EAE">
        <w:tc>
          <w:tcPr>
            <w:tcW w:w="4531" w:type="dxa"/>
          </w:tcPr>
          <w:p w14:paraId="5700EC61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33</w:t>
            </w:r>
          </w:p>
        </w:tc>
        <w:tc>
          <w:tcPr>
            <w:tcW w:w="4531" w:type="dxa"/>
          </w:tcPr>
          <w:p w14:paraId="5979243F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7D91C67C" w14:textId="77777777" w:rsidTr="00357EAE">
        <w:tc>
          <w:tcPr>
            <w:tcW w:w="4531" w:type="dxa"/>
          </w:tcPr>
          <w:p w14:paraId="4EC64208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34</w:t>
            </w:r>
          </w:p>
        </w:tc>
        <w:tc>
          <w:tcPr>
            <w:tcW w:w="4531" w:type="dxa"/>
          </w:tcPr>
          <w:p w14:paraId="26E014FC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9</w:t>
            </w:r>
          </w:p>
        </w:tc>
      </w:tr>
      <w:tr w:rsidR="00AC4A9A" w:rsidRPr="00F73A42" w14:paraId="0AB3619D" w14:textId="77777777" w:rsidTr="00357EAE">
        <w:tc>
          <w:tcPr>
            <w:tcW w:w="4531" w:type="dxa"/>
          </w:tcPr>
          <w:p w14:paraId="5C787310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35</w:t>
            </w:r>
          </w:p>
        </w:tc>
        <w:tc>
          <w:tcPr>
            <w:tcW w:w="4531" w:type="dxa"/>
          </w:tcPr>
          <w:p w14:paraId="13E31BEF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8</w:t>
            </w:r>
          </w:p>
        </w:tc>
      </w:tr>
      <w:tr w:rsidR="00AC4A9A" w:rsidRPr="00F73A42" w14:paraId="5F28DAD5" w14:textId="77777777" w:rsidTr="00357EAE">
        <w:tc>
          <w:tcPr>
            <w:tcW w:w="4531" w:type="dxa"/>
          </w:tcPr>
          <w:p w14:paraId="1EB489F2" w14:textId="77777777" w:rsidR="00AC4A9A" w:rsidRPr="00F73A42" w:rsidRDefault="00AC4A9A" w:rsidP="00357EAE">
            <w:pPr>
              <w:rPr>
                <w:rFonts w:ascii="Sitka Display" w:hAnsi="Sitka Display" w:cs="Times New Roman"/>
              </w:rPr>
            </w:pPr>
            <w:proofErr w:type="gramStart"/>
            <w:r w:rsidRPr="00F73A42">
              <w:rPr>
                <w:rFonts w:ascii="Sitka Display" w:hAnsi="Sitka Display" w:cs="Times New Roman"/>
              </w:rPr>
              <w:t>sf</w:t>
            </w:r>
            <w:proofErr w:type="gramEnd"/>
            <w:r w:rsidRPr="00F73A42">
              <w:rPr>
                <w:rFonts w:ascii="Sitka Display" w:hAnsi="Sitka Display" w:cs="Times New Roman"/>
              </w:rPr>
              <w:t>36</w:t>
            </w:r>
          </w:p>
        </w:tc>
        <w:tc>
          <w:tcPr>
            <w:tcW w:w="4531" w:type="dxa"/>
          </w:tcPr>
          <w:p w14:paraId="0F1CCE73" w14:textId="77777777" w:rsidR="00AC4A9A" w:rsidRPr="00F73A42" w:rsidRDefault="00AC4A9A" w:rsidP="00357EA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</w:tr>
    </w:tbl>
    <w:p w14:paraId="3D5FFB0A" w14:textId="55304813" w:rsidR="00AC4A9A" w:rsidRPr="00F73A42" w:rsidRDefault="00AC4A9A" w:rsidP="00AC4A9A">
      <w:pPr>
        <w:rPr>
          <w:rFonts w:ascii="Sitka Display" w:hAnsi="Sitka Display" w:cs="Times New Roman"/>
          <w:lang w:val="en-US"/>
        </w:rPr>
      </w:pPr>
      <w:r w:rsidRPr="00F73A42">
        <w:rPr>
          <w:rFonts w:ascii="Sitka Display" w:hAnsi="Sitka Display" w:cs="Times New Roman"/>
          <w:lang w:val="en-US"/>
        </w:rPr>
        <w:t xml:space="preserve">Supplementary Table </w:t>
      </w:r>
      <w:proofErr w:type="gramStart"/>
      <w:r w:rsidRPr="00F73A42">
        <w:rPr>
          <w:rFonts w:ascii="Sitka Display" w:hAnsi="Sitka Display" w:cs="Times New Roman"/>
          <w:lang w:val="en-US"/>
        </w:rPr>
        <w:t>12 :</w:t>
      </w:r>
      <w:proofErr w:type="gramEnd"/>
      <w:r w:rsidRPr="00F73A42">
        <w:rPr>
          <w:rFonts w:ascii="Sitka Display" w:hAnsi="Sitka Display" w:cs="Times New Roman"/>
          <w:lang w:val="en-US"/>
        </w:rPr>
        <w:t xml:space="preserve"> Internal consistency and reliability of the MOS-SF36 if an item is dropped.</w:t>
      </w:r>
    </w:p>
    <w:p w14:paraId="650CD5A1" w14:textId="37A9C763" w:rsidR="00352EE4" w:rsidRDefault="00352EE4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3B50BD05" w14:textId="6E075590" w:rsid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p w14:paraId="2A6A778A" w14:textId="77777777" w:rsidR="00F73A42" w:rsidRPr="00F73A42" w:rsidRDefault="00F73A42" w:rsidP="00352EE4">
      <w:pPr>
        <w:spacing w:line="480" w:lineRule="auto"/>
        <w:jc w:val="both"/>
        <w:rPr>
          <w:rFonts w:ascii="Sitka Display" w:eastAsia="Times New Roman" w:hAnsi="Sitka Display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3"/>
      </w:tblGrid>
      <w:tr w:rsidR="00344524" w:rsidRPr="00F73A42" w14:paraId="0695AB70" w14:textId="77777777" w:rsidTr="00344524">
        <w:tc>
          <w:tcPr>
            <w:tcW w:w="1002" w:type="dxa"/>
          </w:tcPr>
          <w:p w14:paraId="10692874" w14:textId="75C8D421" w:rsidR="00344524" w:rsidRPr="00F73A42" w:rsidRDefault="00344524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lastRenderedPageBreak/>
              <w:t>Item</w:t>
            </w:r>
          </w:p>
        </w:tc>
        <w:tc>
          <w:tcPr>
            <w:tcW w:w="1002" w:type="dxa"/>
          </w:tcPr>
          <w:p w14:paraId="2D41953A" w14:textId="3E88C5F1" w:rsidR="00344524" w:rsidRPr="00F73A42" w:rsidRDefault="00344524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GH</w:t>
            </w:r>
          </w:p>
        </w:tc>
        <w:tc>
          <w:tcPr>
            <w:tcW w:w="1002" w:type="dxa"/>
          </w:tcPr>
          <w:p w14:paraId="4806968E" w14:textId="097A386A" w:rsidR="00344524" w:rsidRPr="00F73A42" w:rsidRDefault="00344524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MH</w:t>
            </w:r>
          </w:p>
        </w:tc>
        <w:tc>
          <w:tcPr>
            <w:tcW w:w="1002" w:type="dxa"/>
          </w:tcPr>
          <w:p w14:paraId="3FCAA02D" w14:textId="78D01846" w:rsidR="00344524" w:rsidRPr="00F73A42" w:rsidRDefault="00344524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VT</w:t>
            </w:r>
          </w:p>
        </w:tc>
        <w:tc>
          <w:tcPr>
            <w:tcW w:w="1002" w:type="dxa"/>
          </w:tcPr>
          <w:p w14:paraId="5B6FA8FA" w14:textId="118EA566" w:rsidR="00344524" w:rsidRPr="00F73A42" w:rsidRDefault="006E581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BP</w:t>
            </w:r>
          </w:p>
        </w:tc>
        <w:tc>
          <w:tcPr>
            <w:tcW w:w="1002" w:type="dxa"/>
          </w:tcPr>
          <w:p w14:paraId="65B2555C" w14:textId="529228E7" w:rsidR="00344524" w:rsidRPr="00F73A42" w:rsidRDefault="006E581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F</w:t>
            </w:r>
          </w:p>
        </w:tc>
        <w:tc>
          <w:tcPr>
            <w:tcW w:w="1002" w:type="dxa"/>
          </w:tcPr>
          <w:p w14:paraId="0581A2C3" w14:textId="1A085669" w:rsidR="00344524" w:rsidRPr="00F73A42" w:rsidRDefault="006E581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RE</w:t>
            </w:r>
          </w:p>
        </w:tc>
        <w:tc>
          <w:tcPr>
            <w:tcW w:w="1002" w:type="dxa"/>
          </w:tcPr>
          <w:p w14:paraId="594DBB60" w14:textId="72CDD276" w:rsidR="00344524" w:rsidRPr="00F73A42" w:rsidRDefault="006E581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RP</w:t>
            </w:r>
          </w:p>
        </w:tc>
        <w:tc>
          <w:tcPr>
            <w:tcW w:w="1003" w:type="dxa"/>
          </w:tcPr>
          <w:p w14:paraId="161A35FB" w14:textId="45BF5CB9" w:rsidR="00344524" w:rsidRPr="00F73A42" w:rsidRDefault="006E581E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PF</w:t>
            </w:r>
          </w:p>
        </w:tc>
      </w:tr>
      <w:tr w:rsidR="00754BCF" w:rsidRPr="00F73A42" w14:paraId="1078E7B0" w14:textId="77777777" w:rsidTr="00344524">
        <w:tc>
          <w:tcPr>
            <w:tcW w:w="1002" w:type="dxa"/>
          </w:tcPr>
          <w:p w14:paraId="36DEA594" w14:textId="41CCBCA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36</w:t>
            </w:r>
          </w:p>
        </w:tc>
        <w:tc>
          <w:tcPr>
            <w:tcW w:w="1002" w:type="dxa"/>
          </w:tcPr>
          <w:p w14:paraId="1682F9F5" w14:textId="36329D7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6</w:t>
            </w:r>
          </w:p>
        </w:tc>
        <w:tc>
          <w:tcPr>
            <w:tcW w:w="1002" w:type="dxa"/>
          </w:tcPr>
          <w:p w14:paraId="39BBE1A7" w14:textId="0657265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7CC9F9A" w14:textId="377C17D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013D248" w14:textId="739AAD4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376C709" w14:textId="333257F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EBE648F" w14:textId="1214B7A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924A399" w14:textId="09F2F43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0DA5108F" w14:textId="4502022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4A59E4F3" w14:textId="77777777" w:rsidTr="00344524">
        <w:tc>
          <w:tcPr>
            <w:tcW w:w="1002" w:type="dxa"/>
          </w:tcPr>
          <w:p w14:paraId="095D0516" w14:textId="10852B9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35</w:t>
            </w:r>
          </w:p>
        </w:tc>
        <w:tc>
          <w:tcPr>
            <w:tcW w:w="1002" w:type="dxa"/>
          </w:tcPr>
          <w:p w14:paraId="5098CEAB" w14:textId="4ECEFC0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57</w:t>
            </w:r>
          </w:p>
        </w:tc>
        <w:tc>
          <w:tcPr>
            <w:tcW w:w="1002" w:type="dxa"/>
          </w:tcPr>
          <w:p w14:paraId="113D605F" w14:textId="5866693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AA6E5B7" w14:textId="2EAACDE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FC78913" w14:textId="0FF73B7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4E297CF" w14:textId="2D65D2D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3E6CE6C" w14:textId="3FD56C9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889C021" w14:textId="488EBB4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779C82FC" w14:textId="791AB14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28F16937" w14:textId="77777777" w:rsidTr="00344524">
        <w:tc>
          <w:tcPr>
            <w:tcW w:w="1002" w:type="dxa"/>
          </w:tcPr>
          <w:p w14:paraId="75B10B3A" w14:textId="2071287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34</w:t>
            </w:r>
          </w:p>
        </w:tc>
        <w:tc>
          <w:tcPr>
            <w:tcW w:w="1002" w:type="dxa"/>
          </w:tcPr>
          <w:p w14:paraId="24089ED1" w14:textId="493C131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2</w:t>
            </w:r>
          </w:p>
        </w:tc>
        <w:tc>
          <w:tcPr>
            <w:tcW w:w="1002" w:type="dxa"/>
          </w:tcPr>
          <w:p w14:paraId="79C17D62" w14:textId="6BDF30C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EF4010E" w14:textId="69A8C42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1D931A7" w14:textId="1AB10BA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452BD04" w14:textId="36570EE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52A2B21" w14:textId="79B2985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DC56150" w14:textId="26B2F3C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0833091E" w14:textId="100F890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7627FACA" w14:textId="77777777" w:rsidTr="00344524">
        <w:tc>
          <w:tcPr>
            <w:tcW w:w="1002" w:type="dxa"/>
          </w:tcPr>
          <w:p w14:paraId="505E27FD" w14:textId="5ADCEE8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33</w:t>
            </w:r>
          </w:p>
        </w:tc>
        <w:tc>
          <w:tcPr>
            <w:tcW w:w="1002" w:type="dxa"/>
          </w:tcPr>
          <w:p w14:paraId="4730F9EA" w14:textId="75DBDFB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50</w:t>
            </w:r>
          </w:p>
        </w:tc>
        <w:tc>
          <w:tcPr>
            <w:tcW w:w="1002" w:type="dxa"/>
          </w:tcPr>
          <w:p w14:paraId="3CF05A27" w14:textId="6C5E4AC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BBF6355" w14:textId="0A799B0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8529390" w14:textId="15184A0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2F3D382" w14:textId="44E26FC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F05CDAF" w14:textId="538A4A9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CB099E6" w14:textId="3A3EC52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1E0D0FE8" w14:textId="3F076BE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5804CEA5" w14:textId="77777777" w:rsidTr="00344524">
        <w:tc>
          <w:tcPr>
            <w:tcW w:w="1002" w:type="dxa"/>
          </w:tcPr>
          <w:p w14:paraId="76CD0A78" w14:textId="6DCAE3A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1</w:t>
            </w:r>
          </w:p>
        </w:tc>
        <w:tc>
          <w:tcPr>
            <w:tcW w:w="1002" w:type="dxa"/>
          </w:tcPr>
          <w:p w14:paraId="33179DCC" w14:textId="0AF5CE4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9</w:t>
            </w:r>
          </w:p>
        </w:tc>
        <w:tc>
          <w:tcPr>
            <w:tcW w:w="1002" w:type="dxa"/>
          </w:tcPr>
          <w:p w14:paraId="2C0D6CDC" w14:textId="7867BF6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A15EDEB" w14:textId="763C4DD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6551A79" w14:textId="5FDCB1E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9E58673" w14:textId="3DE62AC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563B23C" w14:textId="7B5D7E8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CB97413" w14:textId="151D406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61A6D34B" w14:textId="1AC2C7B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6C08D195" w14:textId="77777777" w:rsidTr="00344524">
        <w:tc>
          <w:tcPr>
            <w:tcW w:w="1002" w:type="dxa"/>
          </w:tcPr>
          <w:p w14:paraId="4B786715" w14:textId="7F51636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30</w:t>
            </w:r>
          </w:p>
        </w:tc>
        <w:tc>
          <w:tcPr>
            <w:tcW w:w="1002" w:type="dxa"/>
          </w:tcPr>
          <w:p w14:paraId="651773FB" w14:textId="6375377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FC95ED7" w14:textId="6694227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9</w:t>
            </w:r>
          </w:p>
        </w:tc>
        <w:tc>
          <w:tcPr>
            <w:tcW w:w="1002" w:type="dxa"/>
          </w:tcPr>
          <w:p w14:paraId="7B484534" w14:textId="028391E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E93D9B3" w14:textId="30A1D01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9135A9B" w14:textId="42043B8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687B716" w14:textId="4CCB761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F87AB78" w14:textId="1E3D93B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12CA0AB1" w14:textId="3D74B90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27AA3779" w14:textId="77777777" w:rsidTr="00344524">
        <w:tc>
          <w:tcPr>
            <w:tcW w:w="1002" w:type="dxa"/>
          </w:tcPr>
          <w:p w14:paraId="295D448E" w14:textId="4F01B3B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8</w:t>
            </w:r>
          </w:p>
        </w:tc>
        <w:tc>
          <w:tcPr>
            <w:tcW w:w="1002" w:type="dxa"/>
          </w:tcPr>
          <w:p w14:paraId="7A1BC623" w14:textId="22DD7CA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68D22A8" w14:textId="3D5D3F2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5</w:t>
            </w:r>
          </w:p>
        </w:tc>
        <w:tc>
          <w:tcPr>
            <w:tcW w:w="1002" w:type="dxa"/>
          </w:tcPr>
          <w:p w14:paraId="3F7736E9" w14:textId="0C80AEA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B82651B" w14:textId="4AB8249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46D9C31" w14:textId="376CBA6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C0DE667" w14:textId="347EAFD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C4CFF1E" w14:textId="3B582EC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60E40BEC" w14:textId="41EB43E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05F44214" w14:textId="77777777" w:rsidTr="00344524">
        <w:tc>
          <w:tcPr>
            <w:tcW w:w="1002" w:type="dxa"/>
          </w:tcPr>
          <w:p w14:paraId="481EF586" w14:textId="2028053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6</w:t>
            </w:r>
          </w:p>
        </w:tc>
        <w:tc>
          <w:tcPr>
            <w:tcW w:w="1002" w:type="dxa"/>
          </w:tcPr>
          <w:p w14:paraId="66BDE3FA" w14:textId="2604549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DDFE6E8" w14:textId="6E5D3BE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4</w:t>
            </w:r>
          </w:p>
        </w:tc>
        <w:tc>
          <w:tcPr>
            <w:tcW w:w="1002" w:type="dxa"/>
          </w:tcPr>
          <w:p w14:paraId="31AA1A24" w14:textId="3FB9C3F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5B991F8" w14:textId="1561B8B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B21CE75" w14:textId="6138E89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AFA1F8A" w14:textId="7B2DAB1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898E472" w14:textId="4106EEE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4C80D83C" w14:textId="79996A4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21FE743B" w14:textId="77777777" w:rsidTr="00344524">
        <w:tc>
          <w:tcPr>
            <w:tcW w:w="1002" w:type="dxa"/>
          </w:tcPr>
          <w:p w14:paraId="0697A94C" w14:textId="7228DBC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5</w:t>
            </w:r>
          </w:p>
        </w:tc>
        <w:tc>
          <w:tcPr>
            <w:tcW w:w="1002" w:type="dxa"/>
          </w:tcPr>
          <w:p w14:paraId="03468CA6" w14:textId="0F2DB54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48E6D15" w14:textId="039B4AD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4</w:t>
            </w:r>
          </w:p>
        </w:tc>
        <w:tc>
          <w:tcPr>
            <w:tcW w:w="1002" w:type="dxa"/>
          </w:tcPr>
          <w:p w14:paraId="26FBA1FD" w14:textId="549FD68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E822BD9" w14:textId="60F6F20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2D8DB82" w14:textId="5F4113B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469BC21" w14:textId="220A851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76316C7" w14:textId="42078AE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2F6DCA81" w14:textId="0D902DA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58124233" w14:textId="77777777" w:rsidTr="00344524">
        <w:tc>
          <w:tcPr>
            <w:tcW w:w="1002" w:type="dxa"/>
          </w:tcPr>
          <w:p w14:paraId="39BDCC35" w14:textId="388166F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4</w:t>
            </w:r>
          </w:p>
        </w:tc>
        <w:tc>
          <w:tcPr>
            <w:tcW w:w="1002" w:type="dxa"/>
          </w:tcPr>
          <w:p w14:paraId="414FDFC0" w14:textId="678FC31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047A211" w14:textId="5F329F9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9</w:t>
            </w:r>
          </w:p>
        </w:tc>
        <w:tc>
          <w:tcPr>
            <w:tcW w:w="1002" w:type="dxa"/>
          </w:tcPr>
          <w:p w14:paraId="47212D6F" w14:textId="12F4E01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ED8CB32" w14:textId="7CAF07C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DF82F21" w14:textId="5E9E72A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534E964" w14:textId="08A0086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9EA8A75" w14:textId="366987B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05CE57FD" w14:textId="6F34D25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16B0F040" w14:textId="77777777" w:rsidTr="00344524">
        <w:tc>
          <w:tcPr>
            <w:tcW w:w="1002" w:type="dxa"/>
          </w:tcPr>
          <w:p w14:paraId="4F828EB2" w14:textId="4DFAB17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31</w:t>
            </w:r>
          </w:p>
        </w:tc>
        <w:tc>
          <w:tcPr>
            <w:tcW w:w="1002" w:type="dxa"/>
          </w:tcPr>
          <w:p w14:paraId="5EA91948" w14:textId="113B93C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83BB819" w14:textId="32F08FF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61261DC" w14:textId="7AA561D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9</w:t>
            </w:r>
          </w:p>
        </w:tc>
        <w:tc>
          <w:tcPr>
            <w:tcW w:w="1002" w:type="dxa"/>
          </w:tcPr>
          <w:p w14:paraId="4A411967" w14:textId="61CB0B7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E784E26" w14:textId="7FA05CD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85AD775" w14:textId="7E6E99A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0085A34" w14:textId="0988DE6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1B79474C" w14:textId="5876FA1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6EA2A850" w14:textId="77777777" w:rsidTr="00344524">
        <w:tc>
          <w:tcPr>
            <w:tcW w:w="1002" w:type="dxa"/>
          </w:tcPr>
          <w:p w14:paraId="1CFD7F39" w14:textId="7969D51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9</w:t>
            </w:r>
          </w:p>
        </w:tc>
        <w:tc>
          <w:tcPr>
            <w:tcW w:w="1002" w:type="dxa"/>
          </w:tcPr>
          <w:p w14:paraId="44067B7C" w14:textId="35A13E5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7BC0C5A" w14:textId="51CF3D7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432BD67" w14:textId="09D102A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3</w:t>
            </w:r>
          </w:p>
        </w:tc>
        <w:tc>
          <w:tcPr>
            <w:tcW w:w="1002" w:type="dxa"/>
          </w:tcPr>
          <w:p w14:paraId="7998D0B0" w14:textId="4584369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68AD995" w14:textId="4616491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7CA2DD4" w14:textId="740A684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24CEBDE" w14:textId="62C934F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4C0172EC" w14:textId="67647F0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3C717F80" w14:textId="77777777" w:rsidTr="00344524">
        <w:tc>
          <w:tcPr>
            <w:tcW w:w="1002" w:type="dxa"/>
          </w:tcPr>
          <w:p w14:paraId="71200A6F" w14:textId="2138D1D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7</w:t>
            </w:r>
          </w:p>
        </w:tc>
        <w:tc>
          <w:tcPr>
            <w:tcW w:w="1002" w:type="dxa"/>
          </w:tcPr>
          <w:p w14:paraId="753D2A73" w14:textId="05E2666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6926DCC" w14:textId="1676A09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A8AF3DD" w14:textId="5742C49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2</w:t>
            </w:r>
          </w:p>
        </w:tc>
        <w:tc>
          <w:tcPr>
            <w:tcW w:w="1002" w:type="dxa"/>
          </w:tcPr>
          <w:p w14:paraId="3FBA4D70" w14:textId="7C2F0E9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93987BE" w14:textId="5FFFF9E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F197DDB" w14:textId="4E4F2AF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FFE21BB" w14:textId="5C00D06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036107B6" w14:textId="156AC88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1AED67DA" w14:textId="77777777" w:rsidTr="00344524">
        <w:tc>
          <w:tcPr>
            <w:tcW w:w="1002" w:type="dxa"/>
          </w:tcPr>
          <w:p w14:paraId="693515AF" w14:textId="72F4979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3</w:t>
            </w:r>
          </w:p>
        </w:tc>
        <w:tc>
          <w:tcPr>
            <w:tcW w:w="1002" w:type="dxa"/>
          </w:tcPr>
          <w:p w14:paraId="348DBFA7" w14:textId="597F577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CFE44C8" w14:textId="5FFB222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1A181B4" w14:textId="26E59B0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2</w:t>
            </w:r>
          </w:p>
        </w:tc>
        <w:tc>
          <w:tcPr>
            <w:tcW w:w="1002" w:type="dxa"/>
          </w:tcPr>
          <w:p w14:paraId="2BF99016" w14:textId="344F27C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0197097" w14:textId="7A233CB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B01129C" w14:textId="4E2FD7A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33399EA" w14:textId="2646D00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2DA480C9" w14:textId="3C9B9C5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144194C7" w14:textId="77777777" w:rsidTr="00344524">
        <w:tc>
          <w:tcPr>
            <w:tcW w:w="1002" w:type="dxa"/>
          </w:tcPr>
          <w:p w14:paraId="20B5DEF4" w14:textId="77F2029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2</w:t>
            </w:r>
          </w:p>
        </w:tc>
        <w:tc>
          <w:tcPr>
            <w:tcW w:w="1002" w:type="dxa"/>
          </w:tcPr>
          <w:p w14:paraId="7C36F86D" w14:textId="054BF04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3E559DE" w14:textId="4059606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0B5859E" w14:textId="5EF82E7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ED3F4C8" w14:textId="09D9C79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  <w:tc>
          <w:tcPr>
            <w:tcW w:w="1002" w:type="dxa"/>
          </w:tcPr>
          <w:p w14:paraId="24629C90" w14:textId="34DCB62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61CF62F" w14:textId="1C7071D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01D59EA" w14:textId="05A6D47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110F5521" w14:textId="38CA73E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051DCED2" w14:textId="77777777" w:rsidTr="00344524">
        <w:tc>
          <w:tcPr>
            <w:tcW w:w="1002" w:type="dxa"/>
          </w:tcPr>
          <w:p w14:paraId="32F55C34" w14:textId="2CBE182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1</w:t>
            </w:r>
          </w:p>
        </w:tc>
        <w:tc>
          <w:tcPr>
            <w:tcW w:w="1002" w:type="dxa"/>
          </w:tcPr>
          <w:p w14:paraId="09DEFC6D" w14:textId="4D4D075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A86AAA7" w14:textId="3FD4E28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B4DA654" w14:textId="721B300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CF2C04D" w14:textId="10B7BD0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7</w:t>
            </w:r>
          </w:p>
        </w:tc>
        <w:tc>
          <w:tcPr>
            <w:tcW w:w="1002" w:type="dxa"/>
          </w:tcPr>
          <w:p w14:paraId="67C8375E" w14:textId="1245049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700F27C" w14:textId="20CD097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A6330A6" w14:textId="6C3196B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5A4E3395" w14:textId="49CD2FC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3EA58028" w14:textId="77777777" w:rsidTr="00344524">
        <w:tc>
          <w:tcPr>
            <w:tcW w:w="1002" w:type="dxa"/>
          </w:tcPr>
          <w:p w14:paraId="63941325" w14:textId="589C5DC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32</w:t>
            </w:r>
          </w:p>
        </w:tc>
        <w:tc>
          <w:tcPr>
            <w:tcW w:w="1002" w:type="dxa"/>
          </w:tcPr>
          <w:p w14:paraId="42AF6FDF" w14:textId="1F20708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F639A66" w14:textId="65043AD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B271379" w14:textId="180E10C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522C951" w14:textId="1A881C5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29229C0" w14:textId="30E35B9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5</w:t>
            </w:r>
          </w:p>
        </w:tc>
        <w:tc>
          <w:tcPr>
            <w:tcW w:w="1002" w:type="dxa"/>
          </w:tcPr>
          <w:p w14:paraId="4C58985F" w14:textId="74F126C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DDA4462" w14:textId="4570FC1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397E5591" w14:textId="5FAE840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48F7D5C6" w14:textId="77777777" w:rsidTr="00344524">
        <w:tc>
          <w:tcPr>
            <w:tcW w:w="1002" w:type="dxa"/>
          </w:tcPr>
          <w:p w14:paraId="6E324842" w14:textId="2A1FA1D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20</w:t>
            </w:r>
          </w:p>
        </w:tc>
        <w:tc>
          <w:tcPr>
            <w:tcW w:w="1002" w:type="dxa"/>
          </w:tcPr>
          <w:p w14:paraId="1A0B01FE" w14:textId="3A889FB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358240C" w14:textId="6E51974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76BB1BB" w14:textId="6EA6579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98E36D0" w14:textId="72B4136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FD9A846" w14:textId="78C386D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7</w:t>
            </w:r>
          </w:p>
        </w:tc>
        <w:tc>
          <w:tcPr>
            <w:tcW w:w="1002" w:type="dxa"/>
          </w:tcPr>
          <w:p w14:paraId="1C194FB0" w14:textId="626A30A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212C6A4" w14:textId="1A84155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755B41CA" w14:textId="450B531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181E2EC0" w14:textId="77777777" w:rsidTr="00344524">
        <w:tc>
          <w:tcPr>
            <w:tcW w:w="1002" w:type="dxa"/>
          </w:tcPr>
          <w:p w14:paraId="66D0DC47" w14:textId="3A4F1A2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9</w:t>
            </w:r>
          </w:p>
        </w:tc>
        <w:tc>
          <w:tcPr>
            <w:tcW w:w="1002" w:type="dxa"/>
          </w:tcPr>
          <w:p w14:paraId="759F7757" w14:textId="2662FDD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1B245DC" w14:textId="4B265F5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F2EC923" w14:textId="7E7A352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0E710BF" w14:textId="0159B33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B7A2F61" w14:textId="3A38298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978545D" w14:textId="376314A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5</w:t>
            </w:r>
          </w:p>
        </w:tc>
        <w:tc>
          <w:tcPr>
            <w:tcW w:w="1002" w:type="dxa"/>
          </w:tcPr>
          <w:p w14:paraId="68492922" w14:textId="58335E4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59BBE3C7" w14:textId="5E7E5CD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429FDDBC" w14:textId="77777777" w:rsidTr="00344524">
        <w:tc>
          <w:tcPr>
            <w:tcW w:w="1002" w:type="dxa"/>
          </w:tcPr>
          <w:p w14:paraId="58F42CFA" w14:textId="74642E6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8</w:t>
            </w:r>
          </w:p>
        </w:tc>
        <w:tc>
          <w:tcPr>
            <w:tcW w:w="1002" w:type="dxa"/>
          </w:tcPr>
          <w:p w14:paraId="2A6E59A0" w14:textId="3EB06E2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6710AB1" w14:textId="1A240B2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9B411A7" w14:textId="3155431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C15F5FB" w14:textId="693DC3A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18A6E81" w14:textId="179DB81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6BE4047" w14:textId="11AE550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81</w:t>
            </w:r>
          </w:p>
        </w:tc>
        <w:tc>
          <w:tcPr>
            <w:tcW w:w="1002" w:type="dxa"/>
          </w:tcPr>
          <w:p w14:paraId="1BB4AF79" w14:textId="45B5BCE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7DBC79F6" w14:textId="30BC574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2147C3E0" w14:textId="77777777" w:rsidTr="00344524">
        <w:tc>
          <w:tcPr>
            <w:tcW w:w="1002" w:type="dxa"/>
          </w:tcPr>
          <w:p w14:paraId="0A0A4972" w14:textId="62E445A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7</w:t>
            </w:r>
          </w:p>
        </w:tc>
        <w:tc>
          <w:tcPr>
            <w:tcW w:w="1002" w:type="dxa"/>
          </w:tcPr>
          <w:p w14:paraId="47B04D37" w14:textId="117EBA9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18F16AA" w14:textId="73CDD29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9654FDF" w14:textId="2EFB152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EB60F3B" w14:textId="0188137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9730F97" w14:textId="18AC565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E2A06CB" w14:textId="4282CD7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9</w:t>
            </w:r>
          </w:p>
        </w:tc>
        <w:tc>
          <w:tcPr>
            <w:tcW w:w="1002" w:type="dxa"/>
          </w:tcPr>
          <w:p w14:paraId="2D538C03" w14:textId="681D2A0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792F2913" w14:textId="446D415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37246368" w14:textId="77777777" w:rsidTr="00344524">
        <w:tc>
          <w:tcPr>
            <w:tcW w:w="1002" w:type="dxa"/>
          </w:tcPr>
          <w:p w14:paraId="59323985" w14:textId="319BA51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6</w:t>
            </w:r>
          </w:p>
        </w:tc>
        <w:tc>
          <w:tcPr>
            <w:tcW w:w="1002" w:type="dxa"/>
          </w:tcPr>
          <w:p w14:paraId="76D598A7" w14:textId="45C9065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B4E29BD" w14:textId="3A15578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0A4273C" w14:textId="71667C0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481C7BE" w14:textId="5C5ED4A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1D89E89" w14:textId="26786D5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E46E34C" w14:textId="0515904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08A9DAC" w14:textId="235BE89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3</w:t>
            </w:r>
          </w:p>
        </w:tc>
        <w:tc>
          <w:tcPr>
            <w:tcW w:w="1003" w:type="dxa"/>
          </w:tcPr>
          <w:p w14:paraId="00CF98C5" w14:textId="2E6FAA4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3E6F294C" w14:textId="77777777" w:rsidTr="00344524">
        <w:tc>
          <w:tcPr>
            <w:tcW w:w="1002" w:type="dxa"/>
          </w:tcPr>
          <w:p w14:paraId="0A065C36" w14:textId="462A395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5</w:t>
            </w:r>
          </w:p>
        </w:tc>
        <w:tc>
          <w:tcPr>
            <w:tcW w:w="1002" w:type="dxa"/>
          </w:tcPr>
          <w:p w14:paraId="310C30E0" w14:textId="4C04855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BBBD020" w14:textId="5FCCB4E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F2C31CB" w14:textId="03B1587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D7F0E3D" w14:textId="3D11F00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E521DAB" w14:textId="75069AF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F48E4FD" w14:textId="274CF0D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A859CC5" w14:textId="2FE819D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0</w:t>
            </w:r>
          </w:p>
        </w:tc>
        <w:tc>
          <w:tcPr>
            <w:tcW w:w="1003" w:type="dxa"/>
          </w:tcPr>
          <w:p w14:paraId="32DC09C2" w14:textId="0CE518B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57510BC5" w14:textId="77777777" w:rsidTr="00344524">
        <w:tc>
          <w:tcPr>
            <w:tcW w:w="1002" w:type="dxa"/>
          </w:tcPr>
          <w:p w14:paraId="49902FEF" w14:textId="505751C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4</w:t>
            </w:r>
          </w:p>
        </w:tc>
        <w:tc>
          <w:tcPr>
            <w:tcW w:w="1002" w:type="dxa"/>
          </w:tcPr>
          <w:p w14:paraId="3B8BD02C" w14:textId="647BC5E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DBDF47C" w14:textId="4B46003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B592457" w14:textId="459A7B3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5D42201" w14:textId="74311EA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62958B4" w14:textId="1974983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B3CD127" w14:textId="4DC094B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7307DE4" w14:textId="263BC8D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72</w:t>
            </w:r>
          </w:p>
        </w:tc>
        <w:tc>
          <w:tcPr>
            <w:tcW w:w="1003" w:type="dxa"/>
          </w:tcPr>
          <w:p w14:paraId="5A5A5A8F" w14:textId="4BF164D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0007EE2B" w14:textId="77777777" w:rsidTr="00344524">
        <w:tc>
          <w:tcPr>
            <w:tcW w:w="1002" w:type="dxa"/>
          </w:tcPr>
          <w:p w14:paraId="5B3D6D04" w14:textId="760656E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3</w:t>
            </w:r>
          </w:p>
        </w:tc>
        <w:tc>
          <w:tcPr>
            <w:tcW w:w="1002" w:type="dxa"/>
          </w:tcPr>
          <w:p w14:paraId="5E8C143C" w14:textId="7B64E9D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EF11D36" w14:textId="57829A6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2FA6B2C" w14:textId="527574C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BEE4690" w14:textId="1B726AD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F15B20B" w14:textId="2900CB7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E5C1E86" w14:textId="701703A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F0BBBF1" w14:textId="4BE4C4A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2</w:t>
            </w:r>
          </w:p>
        </w:tc>
        <w:tc>
          <w:tcPr>
            <w:tcW w:w="1003" w:type="dxa"/>
          </w:tcPr>
          <w:p w14:paraId="1035EE69" w14:textId="06B76A5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</w:tr>
      <w:tr w:rsidR="00754BCF" w:rsidRPr="00F73A42" w14:paraId="3040F8C2" w14:textId="77777777" w:rsidTr="00344524">
        <w:tc>
          <w:tcPr>
            <w:tcW w:w="1002" w:type="dxa"/>
          </w:tcPr>
          <w:p w14:paraId="4B4887B1" w14:textId="26B53CC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2</w:t>
            </w:r>
          </w:p>
        </w:tc>
        <w:tc>
          <w:tcPr>
            <w:tcW w:w="1002" w:type="dxa"/>
          </w:tcPr>
          <w:p w14:paraId="388A6140" w14:textId="696BC7A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FC1B476" w14:textId="4869BD7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534CF09" w14:textId="7F0DA59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5F760A4" w14:textId="0F78FF4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E433B49" w14:textId="1E89E79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44632D7" w14:textId="3DF50F1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4193B59" w14:textId="615AF6A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5706859F" w14:textId="1800129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41</w:t>
            </w:r>
          </w:p>
        </w:tc>
      </w:tr>
      <w:tr w:rsidR="00754BCF" w:rsidRPr="00F73A42" w14:paraId="28C5A765" w14:textId="77777777" w:rsidTr="00344524">
        <w:tc>
          <w:tcPr>
            <w:tcW w:w="1002" w:type="dxa"/>
          </w:tcPr>
          <w:p w14:paraId="4793F5B4" w14:textId="029F179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1</w:t>
            </w:r>
          </w:p>
        </w:tc>
        <w:tc>
          <w:tcPr>
            <w:tcW w:w="1002" w:type="dxa"/>
          </w:tcPr>
          <w:p w14:paraId="1245E252" w14:textId="66D736E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E0814CB" w14:textId="1B95DDC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71281A5" w14:textId="4995C37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C045EDF" w14:textId="2FE67D2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EB8793D" w14:textId="2B85C25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60FE609" w14:textId="7D4FC58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AF8CF0B" w14:textId="79B57F8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162BC8DE" w14:textId="3C55933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53</w:t>
            </w:r>
          </w:p>
        </w:tc>
      </w:tr>
      <w:tr w:rsidR="00754BCF" w:rsidRPr="00F73A42" w14:paraId="7A25118E" w14:textId="77777777" w:rsidTr="00344524">
        <w:tc>
          <w:tcPr>
            <w:tcW w:w="1002" w:type="dxa"/>
          </w:tcPr>
          <w:p w14:paraId="41B390C1" w14:textId="17E4C87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10</w:t>
            </w:r>
          </w:p>
        </w:tc>
        <w:tc>
          <w:tcPr>
            <w:tcW w:w="1002" w:type="dxa"/>
          </w:tcPr>
          <w:p w14:paraId="20C50565" w14:textId="6961D83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16CBFE5" w14:textId="5F6A4F4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40A839F" w14:textId="11791FD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2680C8E" w14:textId="385CB8C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CB67A5B" w14:textId="457DC94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F80B592" w14:textId="7859E1B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7C28AF1" w14:textId="42EAB4A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1D58FE6B" w14:textId="70F459B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3</w:t>
            </w:r>
          </w:p>
        </w:tc>
      </w:tr>
      <w:tr w:rsidR="00754BCF" w:rsidRPr="00F73A42" w14:paraId="0F1CA377" w14:textId="77777777" w:rsidTr="00344524">
        <w:tc>
          <w:tcPr>
            <w:tcW w:w="1002" w:type="dxa"/>
          </w:tcPr>
          <w:p w14:paraId="7B1F67BF" w14:textId="68CEA35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9</w:t>
            </w:r>
          </w:p>
        </w:tc>
        <w:tc>
          <w:tcPr>
            <w:tcW w:w="1002" w:type="dxa"/>
          </w:tcPr>
          <w:p w14:paraId="7EDC11A1" w14:textId="69B18F5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B9D4872" w14:textId="0C6FEF7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BF11A1A" w14:textId="6EC6A8D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B83255F" w14:textId="582A9D0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13D83C1" w14:textId="059F15F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FF45F94" w14:textId="2B36599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D0369CA" w14:textId="4120B37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76FE269F" w14:textId="04ADF10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8</w:t>
            </w:r>
          </w:p>
        </w:tc>
      </w:tr>
      <w:tr w:rsidR="00754BCF" w:rsidRPr="00F73A42" w14:paraId="2CA5EEBF" w14:textId="77777777" w:rsidTr="00344524">
        <w:tc>
          <w:tcPr>
            <w:tcW w:w="1002" w:type="dxa"/>
          </w:tcPr>
          <w:p w14:paraId="58B7CFE4" w14:textId="25358B5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8</w:t>
            </w:r>
          </w:p>
        </w:tc>
        <w:tc>
          <w:tcPr>
            <w:tcW w:w="1002" w:type="dxa"/>
          </w:tcPr>
          <w:p w14:paraId="1EAF387E" w14:textId="5BD443F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3170B5F" w14:textId="3D41B90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61C0DEE" w14:textId="5647E2A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D4F5C2B" w14:textId="75D7592E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88FCF5D" w14:textId="431B4E0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012F249" w14:textId="5F17E3C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1E5A9A6" w14:textId="1E90FB47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62A9F196" w14:textId="3371D5A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41</w:t>
            </w:r>
          </w:p>
        </w:tc>
      </w:tr>
      <w:tr w:rsidR="00754BCF" w:rsidRPr="00F73A42" w14:paraId="6707FCF8" w14:textId="77777777" w:rsidTr="00344524">
        <w:tc>
          <w:tcPr>
            <w:tcW w:w="1002" w:type="dxa"/>
          </w:tcPr>
          <w:p w14:paraId="74C4EB67" w14:textId="179692F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7</w:t>
            </w:r>
          </w:p>
        </w:tc>
        <w:tc>
          <w:tcPr>
            <w:tcW w:w="1002" w:type="dxa"/>
          </w:tcPr>
          <w:p w14:paraId="4187BC57" w14:textId="794001E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F511B11" w14:textId="1D64793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5881D43" w14:textId="1ECECA1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1D7751F" w14:textId="61851DA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1B501AE" w14:textId="098DF29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80E1467" w14:textId="328A0EA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F3182FE" w14:textId="3B04849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597B375E" w14:textId="73B3791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7</w:t>
            </w:r>
          </w:p>
        </w:tc>
      </w:tr>
      <w:tr w:rsidR="00754BCF" w:rsidRPr="00F73A42" w14:paraId="444C4515" w14:textId="77777777" w:rsidTr="00344524">
        <w:tc>
          <w:tcPr>
            <w:tcW w:w="1002" w:type="dxa"/>
          </w:tcPr>
          <w:p w14:paraId="38809E8B" w14:textId="5F09D57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6</w:t>
            </w:r>
          </w:p>
        </w:tc>
        <w:tc>
          <w:tcPr>
            <w:tcW w:w="1002" w:type="dxa"/>
          </w:tcPr>
          <w:p w14:paraId="394F1C47" w14:textId="27966E2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AFCAB35" w14:textId="328A2E5C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A40DACF" w14:textId="7E2C327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51706C5" w14:textId="4ACFE89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F6BB006" w14:textId="25A112C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14CA4B5" w14:textId="7561E45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4577505" w14:textId="3760999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7A30FC4E" w14:textId="25AAAD5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4</w:t>
            </w:r>
          </w:p>
        </w:tc>
      </w:tr>
      <w:tr w:rsidR="00754BCF" w:rsidRPr="00F73A42" w14:paraId="7ED5126C" w14:textId="77777777" w:rsidTr="00344524">
        <w:tc>
          <w:tcPr>
            <w:tcW w:w="1002" w:type="dxa"/>
          </w:tcPr>
          <w:p w14:paraId="3D02FD23" w14:textId="4F9CD13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5</w:t>
            </w:r>
          </w:p>
        </w:tc>
        <w:tc>
          <w:tcPr>
            <w:tcW w:w="1002" w:type="dxa"/>
          </w:tcPr>
          <w:p w14:paraId="36B5FEA2" w14:textId="510BFF9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EF65B4C" w14:textId="7A2145E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C1979A1" w14:textId="00980194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85BFB9F" w14:textId="251A969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BD0A5FA" w14:textId="2F5945E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1E7C4FE6" w14:textId="4781506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211E97F" w14:textId="0FF0D07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243776CB" w14:textId="43E94672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3</w:t>
            </w:r>
          </w:p>
        </w:tc>
      </w:tr>
      <w:tr w:rsidR="00754BCF" w:rsidRPr="00F73A42" w14:paraId="15576CA0" w14:textId="77777777" w:rsidTr="00344524">
        <w:tc>
          <w:tcPr>
            <w:tcW w:w="1002" w:type="dxa"/>
          </w:tcPr>
          <w:p w14:paraId="4F30C0C7" w14:textId="2BD5C81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4</w:t>
            </w:r>
          </w:p>
        </w:tc>
        <w:tc>
          <w:tcPr>
            <w:tcW w:w="1002" w:type="dxa"/>
          </w:tcPr>
          <w:p w14:paraId="1C6082C3" w14:textId="5458491F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D853EF8" w14:textId="6984926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3BCD788D" w14:textId="62814D3A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4968580" w14:textId="080EE483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2D8C55E5" w14:textId="0EDBE6A5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BC7F639" w14:textId="46F6F3E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413DE636" w14:textId="2479DE7D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7EB5890B" w14:textId="28C03720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68</w:t>
            </w:r>
          </w:p>
        </w:tc>
      </w:tr>
      <w:tr w:rsidR="00754BCF" w:rsidRPr="00F73A42" w14:paraId="640EDFE5" w14:textId="77777777" w:rsidTr="00344524">
        <w:tc>
          <w:tcPr>
            <w:tcW w:w="1002" w:type="dxa"/>
          </w:tcPr>
          <w:p w14:paraId="55EEF2E4" w14:textId="3863F68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S03</w:t>
            </w:r>
          </w:p>
        </w:tc>
        <w:tc>
          <w:tcPr>
            <w:tcW w:w="1002" w:type="dxa"/>
          </w:tcPr>
          <w:p w14:paraId="4AE8FA95" w14:textId="59FA163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6E1F33A" w14:textId="1DF061B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53CF4C1" w14:textId="157C8856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0E864D2F" w14:textId="3E613308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514BB8F9" w14:textId="252C0A1B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61040B70" w14:textId="0AF7FFB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2" w:type="dxa"/>
          </w:tcPr>
          <w:p w14:paraId="73379F80" w14:textId="72592DE9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-</w:t>
            </w:r>
          </w:p>
        </w:tc>
        <w:tc>
          <w:tcPr>
            <w:tcW w:w="1003" w:type="dxa"/>
          </w:tcPr>
          <w:p w14:paraId="37EEED35" w14:textId="4E8F69F1" w:rsidR="00754BCF" w:rsidRPr="00F73A42" w:rsidRDefault="00754BCF" w:rsidP="00754BCF">
            <w:pPr>
              <w:rPr>
                <w:rFonts w:ascii="Sitka Display" w:hAnsi="Sitka Display" w:cs="Times New Roman"/>
                <w:lang w:val="en-US"/>
              </w:rPr>
            </w:pPr>
            <w:r w:rsidRPr="00F73A42">
              <w:rPr>
                <w:rFonts w:ascii="Sitka Display" w:hAnsi="Sitka Display" w:cs="Times New Roman"/>
                <w:lang w:val="en-US"/>
              </w:rPr>
              <w:t>0.53</w:t>
            </w:r>
          </w:p>
        </w:tc>
      </w:tr>
    </w:tbl>
    <w:p w14:paraId="2136F2D3" w14:textId="6BA1D383" w:rsidR="0094382B" w:rsidRPr="00F73A42" w:rsidRDefault="006E581E">
      <w:pPr>
        <w:rPr>
          <w:rFonts w:ascii="Sitka Display" w:hAnsi="Sitka Display" w:cs="Times New Roman"/>
          <w:lang w:val="en-US"/>
        </w:rPr>
      </w:pPr>
      <w:r w:rsidRPr="00F73A42">
        <w:rPr>
          <w:rFonts w:ascii="Sitka Display" w:hAnsi="Sitka Display" w:cs="Times New Roman"/>
          <w:lang w:val="en-US"/>
        </w:rPr>
        <w:t xml:space="preserve">Supplementary Table </w:t>
      </w:r>
      <w:proofErr w:type="gramStart"/>
      <w:r w:rsidRPr="00F73A42">
        <w:rPr>
          <w:rFonts w:ascii="Sitka Display" w:hAnsi="Sitka Display" w:cs="Times New Roman"/>
          <w:lang w:val="en-US"/>
        </w:rPr>
        <w:t>13 :</w:t>
      </w:r>
      <w:proofErr w:type="gramEnd"/>
      <w:r w:rsidRPr="00F73A42">
        <w:rPr>
          <w:rFonts w:ascii="Sitka Display" w:hAnsi="Sitka Display" w:cs="Times New Roman"/>
          <w:lang w:val="en-US"/>
        </w:rPr>
        <w:t xml:space="preserve"> </w:t>
      </w:r>
      <w:r w:rsidR="00B2174B" w:rsidRPr="00F73A42">
        <w:rPr>
          <w:rFonts w:ascii="Sitka Display" w:hAnsi="Sitka Display" w:cs="Times New Roman"/>
          <w:lang w:val="en-US"/>
        </w:rPr>
        <w:t>Factor loadings for the MoS SF-36 Questionnaire</w:t>
      </w:r>
    </w:p>
    <w:sectPr w:rsidR="0094382B" w:rsidRPr="00F73A4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tka Display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EE4"/>
    <w:rsid w:val="00094263"/>
    <w:rsid w:val="00156CC6"/>
    <w:rsid w:val="002B5866"/>
    <w:rsid w:val="00344524"/>
    <w:rsid w:val="00352EE4"/>
    <w:rsid w:val="00575E6F"/>
    <w:rsid w:val="005900F1"/>
    <w:rsid w:val="00643D4D"/>
    <w:rsid w:val="00695BD4"/>
    <w:rsid w:val="006E581E"/>
    <w:rsid w:val="00740551"/>
    <w:rsid w:val="00754BCF"/>
    <w:rsid w:val="0094382B"/>
    <w:rsid w:val="009E0CD3"/>
    <w:rsid w:val="00A127F2"/>
    <w:rsid w:val="00AC4A9A"/>
    <w:rsid w:val="00B2174B"/>
    <w:rsid w:val="00BD70C6"/>
    <w:rsid w:val="00C43B3C"/>
    <w:rsid w:val="00CC0BAD"/>
    <w:rsid w:val="00CF2E3C"/>
    <w:rsid w:val="00DB6B4A"/>
    <w:rsid w:val="00E44F44"/>
    <w:rsid w:val="00F7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0F870"/>
  <w15:chartTrackingRefBased/>
  <w15:docId w15:val="{F11A80CD-6BBA-4868-ABE6-B6A14CAA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EE4"/>
    <w:pPr>
      <w:spacing w:after="0" w:line="276" w:lineRule="auto"/>
    </w:pPr>
    <w:rPr>
      <w:rFonts w:ascii="Arial" w:eastAsia="Arial" w:hAnsi="Arial" w:cs="Arial"/>
      <w:lang w:val="fr"/>
    </w:rPr>
  </w:style>
  <w:style w:type="paragraph" w:styleId="Titre1">
    <w:name w:val="heading 1"/>
    <w:basedOn w:val="Normal"/>
    <w:next w:val="Normal"/>
    <w:link w:val="Titre1Car"/>
    <w:uiPriority w:val="9"/>
    <w:qFormat/>
    <w:rsid w:val="00352EE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52EE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52EE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2EE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52EE4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52EE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2EE4"/>
    <w:rPr>
      <w:rFonts w:ascii="Arial" w:eastAsia="Arial" w:hAnsi="Arial" w:cs="Arial"/>
      <w:sz w:val="40"/>
      <w:szCs w:val="40"/>
      <w:lang w:val="fr"/>
    </w:rPr>
  </w:style>
  <w:style w:type="character" w:customStyle="1" w:styleId="Titre2Car">
    <w:name w:val="Titre 2 Car"/>
    <w:basedOn w:val="Policepardfaut"/>
    <w:link w:val="Titre2"/>
    <w:uiPriority w:val="9"/>
    <w:semiHidden/>
    <w:rsid w:val="00352EE4"/>
    <w:rPr>
      <w:rFonts w:ascii="Arial" w:eastAsia="Arial" w:hAnsi="Arial" w:cs="Arial"/>
      <w:sz w:val="32"/>
      <w:szCs w:val="32"/>
      <w:lang w:val="fr"/>
    </w:rPr>
  </w:style>
  <w:style w:type="character" w:customStyle="1" w:styleId="Titre3Car">
    <w:name w:val="Titre 3 Car"/>
    <w:basedOn w:val="Policepardfaut"/>
    <w:link w:val="Titre3"/>
    <w:uiPriority w:val="9"/>
    <w:semiHidden/>
    <w:rsid w:val="00352EE4"/>
    <w:rPr>
      <w:rFonts w:ascii="Arial" w:eastAsia="Arial" w:hAnsi="Arial" w:cs="Arial"/>
      <w:color w:val="434343"/>
      <w:sz w:val="28"/>
      <w:szCs w:val="28"/>
      <w:lang w:val="fr"/>
    </w:rPr>
  </w:style>
  <w:style w:type="character" w:customStyle="1" w:styleId="Titre4Car">
    <w:name w:val="Titre 4 Car"/>
    <w:basedOn w:val="Policepardfaut"/>
    <w:link w:val="Titre4"/>
    <w:uiPriority w:val="9"/>
    <w:semiHidden/>
    <w:rsid w:val="00352EE4"/>
    <w:rPr>
      <w:rFonts w:ascii="Arial" w:eastAsia="Arial" w:hAnsi="Arial" w:cs="Arial"/>
      <w:color w:val="666666"/>
      <w:sz w:val="24"/>
      <w:szCs w:val="24"/>
      <w:lang w:val="fr"/>
    </w:rPr>
  </w:style>
  <w:style w:type="character" w:customStyle="1" w:styleId="Titre5Car">
    <w:name w:val="Titre 5 Car"/>
    <w:basedOn w:val="Policepardfaut"/>
    <w:link w:val="Titre5"/>
    <w:uiPriority w:val="9"/>
    <w:semiHidden/>
    <w:rsid w:val="00352EE4"/>
    <w:rPr>
      <w:rFonts w:ascii="Arial" w:eastAsia="Arial" w:hAnsi="Arial" w:cs="Arial"/>
      <w:color w:val="666666"/>
      <w:lang w:val="fr"/>
    </w:rPr>
  </w:style>
  <w:style w:type="character" w:customStyle="1" w:styleId="Titre6Car">
    <w:name w:val="Titre 6 Car"/>
    <w:basedOn w:val="Policepardfaut"/>
    <w:link w:val="Titre6"/>
    <w:uiPriority w:val="9"/>
    <w:semiHidden/>
    <w:rsid w:val="00352EE4"/>
    <w:rPr>
      <w:rFonts w:ascii="Arial" w:eastAsia="Arial" w:hAnsi="Arial" w:cs="Arial"/>
      <w:i/>
      <w:color w:val="666666"/>
      <w:lang w:val="fr"/>
    </w:rPr>
  </w:style>
  <w:style w:type="table" w:customStyle="1" w:styleId="TableNormal">
    <w:name w:val="Table Normal"/>
    <w:rsid w:val="00352EE4"/>
    <w:pPr>
      <w:spacing w:after="0" w:line="276" w:lineRule="auto"/>
    </w:pPr>
    <w:rPr>
      <w:rFonts w:ascii="Arial" w:eastAsia="Arial" w:hAnsi="Arial" w:cs="Arial"/>
      <w:lang w:val="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352EE4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52EE4"/>
    <w:rPr>
      <w:rFonts w:ascii="Arial" w:eastAsia="Arial" w:hAnsi="Arial" w:cs="Arial"/>
      <w:sz w:val="52"/>
      <w:szCs w:val="52"/>
      <w:lang w:val="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52EE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us-titreCar">
    <w:name w:val="Sous-titre Car"/>
    <w:basedOn w:val="Policepardfaut"/>
    <w:link w:val="Sous-titre"/>
    <w:uiPriority w:val="11"/>
    <w:rsid w:val="00352EE4"/>
    <w:rPr>
      <w:rFonts w:ascii="Arial" w:eastAsia="Arial" w:hAnsi="Arial" w:cs="Arial"/>
      <w:color w:val="666666"/>
      <w:sz w:val="30"/>
      <w:szCs w:val="30"/>
      <w:lang w:val="fr"/>
    </w:rPr>
  </w:style>
  <w:style w:type="table" w:styleId="Grilledutableau">
    <w:name w:val="Table Grid"/>
    <w:basedOn w:val="TableauNormal"/>
    <w:uiPriority w:val="39"/>
    <w:rsid w:val="00AC4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95BD4"/>
    <w:pPr>
      <w:spacing w:after="0" w:line="240" w:lineRule="auto"/>
    </w:pPr>
    <w:rPr>
      <w:rFonts w:ascii="Arial" w:eastAsia="Arial" w:hAnsi="Arial" w:cs="Arial"/>
      <w:lang w:val="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4</Pages>
  <Words>863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Trognon</dc:creator>
  <cp:keywords/>
  <dc:description/>
  <cp:lastModifiedBy>Arthur Trognon</cp:lastModifiedBy>
  <cp:revision>16</cp:revision>
  <dcterms:created xsi:type="dcterms:W3CDTF">2021-10-14T12:06:00Z</dcterms:created>
  <dcterms:modified xsi:type="dcterms:W3CDTF">2022-02-15T13:01:00Z</dcterms:modified>
</cp:coreProperties>
</file>